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28C0F7" w14:textId="7C312EDB" w:rsidR="000D0249" w:rsidRPr="00AC7851" w:rsidRDefault="00367299" w:rsidP="00BC796E">
      <w:pPr>
        <w:widowControl/>
        <w:rPr>
          <w:rFonts w:ascii="Times New Roman" w:hAnsi="Times New Roman" w:cs="Times New Roman"/>
        </w:rPr>
      </w:pPr>
      <w:r>
        <w:rPr>
          <w:rFonts w:ascii="Times New Roman" w:eastAsia="標楷體" w:hAnsi="Times New Roman" w:cs="Times New Roman" w:hint="eastAsia"/>
          <w:szCs w:val="24"/>
        </w:rPr>
        <w:t>T</w:t>
      </w:r>
      <w:r w:rsidR="000D0249" w:rsidRPr="00AC7851">
        <w:rPr>
          <w:rFonts w:ascii="Times New Roman" w:eastAsia="標楷體" w:hAnsi="Times New Roman" w:cs="Times New Roman"/>
          <w:szCs w:val="24"/>
        </w:rPr>
        <w:t xml:space="preserve">able </w:t>
      </w:r>
      <w:r w:rsidR="00BC3137">
        <w:rPr>
          <w:rFonts w:ascii="Times New Roman" w:eastAsia="標楷體" w:hAnsi="Times New Roman" w:cs="Times New Roman" w:hint="eastAsia"/>
          <w:szCs w:val="24"/>
        </w:rPr>
        <w:t>S</w:t>
      </w:r>
      <w:r w:rsidR="000D0249" w:rsidRPr="00AC7851">
        <w:rPr>
          <w:rFonts w:ascii="Times New Roman" w:eastAsia="標楷體" w:hAnsi="Times New Roman" w:cs="Times New Roman"/>
          <w:szCs w:val="24"/>
        </w:rPr>
        <w:t>14.</w:t>
      </w:r>
      <w:r w:rsidR="000D0249" w:rsidRPr="00AC7851">
        <w:rPr>
          <w:rFonts w:ascii="Times New Roman" w:hAnsi="Times New Roman" w:cs="Times New Roman"/>
        </w:rPr>
        <w:t xml:space="preserve"> </w:t>
      </w:r>
      <w:r w:rsidR="006D543D">
        <w:rPr>
          <w:rFonts w:ascii="Times New Roman" w:hAnsi="Times New Roman" w:cs="Times New Roman" w:hint="eastAsia"/>
        </w:rPr>
        <w:t>R</w:t>
      </w:r>
      <w:r w:rsidR="006D543D" w:rsidRPr="00AC7851">
        <w:rPr>
          <w:rFonts w:ascii="Times New Roman" w:hAnsi="Times New Roman" w:cs="Times New Roman"/>
        </w:rPr>
        <w:t xml:space="preserve">ate ratios </w:t>
      </w:r>
      <w:r w:rsidR="006D543D" w:rsidRPr="00AC7851">
        <w:rPr>
          <w:rFonts w:ascii="Times New Roman" w:hAnsi="Times New Roman" w:cs="Times New Roman" w:hint="eastAsia"/>
        </w:rPr>
        <w:t xml:space="preserve">of </w:t>
      </w:r>
      <w:r w:rsidR="006D543D">
        <w:rPr>
          <w:rFonts w:ascii="Times New Roman" w:hAnsi="Times New Roman" w:cs="Times New Roman" w:hint="eastAsia"/>
        </w:rPr>
        <w:t>MVCs</w:t>
      </w:r>
      <w:r w:rsidR="006D543D" w:rsidRPr="00AC7851">
        <w:rPr>
          <w:rFonts w:ascii="Times New Roman" w:hAnsi="Times New Roman" w:cs="Times New Roman"/>
        </w:rPr>
        <w:t xml:space="preserve"> </w:t>
      </w:r>
      <w:r w:rsidR="006D543D" w:rsidRPr="00AC7851">
        <w:rPr>
          <w:rFonts w:ascii="Times New Roman" w:hAnsi="Times New Roman" w:cs="Times New Roman" w:hint="eastAsia"/>
        </w:rPr>
        <w:t xml:space="preserve">in </w:t>
      </w:r>
      <w:r w:rsidR="006D543D" w:rsidRPr="00AC7851">
        <w:rPr>
          <w:rFonts w:ascii="Times New Roman" w:hAnsi="Times New Roman" w:cs="Times New Roman"/>
        </w:rPr>
        <w:t>associat</w:t>
      </w:r>
      <w:r w:rsidR="006D543D" w:rsidRPr="00AC7851">
        <w:rPr>
          <w:rFonts w:ascii="Times New Roman" w:hAnsi="Times New Roman" w:cs="Times New Roman" w:hint="eastAsia"/>
        </w:rPr>
        <w:t>ion</w:t>
      </w:r>
      <w:r w:rsidR="006D543D" w:rsidRPr="00AC7851">
        <w:rPr>
          <w:rFonts w:ascii="Times New Roman" w:hAnsi="Times New Roman" w:cs="Times New Roman"/>
        </w:rPr>
        <w:t xml:space="preserve"> with </w:t>
      </w:r>
      <w:r w:rsidR="006D543D">
        <w:rPr>
          <w:rFonts w:ascii="Times New Roman" w:hAnsi="Times New Roman" w:cs="Times New Roman" w:hint="eastAsia"/>
        </w:rPr>
        <w:t>various</w:t>
      </w:r>
      <w:r w:rsidR="006D543D" w:rsidRPr="00AC7851">
        <w:rPr>
          <w:rFonts w:ascii="Times New Roman" w:hAnsi="Times New Roman" w:cs="Times New Roman"/>
        </w:rPr>
        <w:t xml:space="preserve"> </w:t>
      </w:r>
      <w:r w:rsidR="006D543D" w:rsidRPr="007377B4">
        <w:rPr>
          <w:rFonts w:ascii="Times New Roman" w:hAnsi="Times New Roman" w:cs="Times New Roman" w:hint="eastAsia"/>
          <w:b/>
          <w:bCs/>
        </w:rPr>
        <w:t>averaged</w:t>
      </w:r>
      <w:r w:rsidR="006D543D">
        <w:rPr>
          <w:rFonts w:ascii="Times New Roman" w:hAnsi="Times New Roman" w:cs="Times New Roman" w:hint="eastAsia"/>
        </w:rPr>
        <w:t xml:space="preserve"> </w:t>
      </w:r>
      <w:r w:rsidR="006D543D" w:rsidRPr="00AC7851">
        <w:rPr>
          <w:rFonts w:ascii="Times New Roman" w:hAnsi="Times New Roman" w:cs="Times New Roman" w:hint="eastAsia"/>
          <w:b/>
          <w:bCs/>
        </w:rPr>
        <w:t>sunshine hours</w:t>
      </w:r>
      <w:r w:rsidR="006D543D" w:rsidRPr="00AC7851">
        <w:rPr>
          <w:rFonts w:ascii="Times New Roman" w:hAnsi="Times New Roman" w:cs="Times New Roman"/>
          <w:b/>
          <w:bCs/>
        </w:rPr>
        <w:t xml:space="preserve"> over a </w:t>
      </w:r>
      <w:r w:rsidR="006D543D">
        <w:rPr>
          <w:rFonts w:ascii="Times New Roman" w:hAnsi="Times New Roman" w:cs="Times New Roman" w:hint="eastAsia"/>
          <w:b/>
          <w:bCs/>
        </w:rPr>
        <w:t>3</w:t>
      </w:r>
      <w:r w:rsidR="006D543D" w:rsidRPr="00AC7851">
        <w:rPr>
          <w:rFonts w:ascii="Times New Roman" w:hAnsi="Times New Roman" w:cs="Times New Roman"/>
          <w:b/>
          <w:bCs/>
        </w:rPr>
        <w:t>-day lag period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44"/>
        <w:gridCol w:w="3163"/>
        <w:gridCol w:w="3163"/>
      </w:tblGrid>
      <w:tr w:rsidR="000D0249" w:rsidRPr="00AC7851" w14:paraId="6F17C279" w14:textId="77777777" w:rsidTr="009D43D6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7FA91C" w14:textId="77777777" w:rsidR="000D0249" w:rsidRPr="00AC7851" w:rsidRDefault="000D0249" w:rsidP="00BC796E">
            <w:pPr>
              <w:pStyle w:val="af7"/>
              <w:spacing w:line="360" w:lineRule="exact"/>
              <w:jc w:val="center"/>
              <w:rPr>
                <w:rFonts w:ascii="Times New Roman" w:eastAsia="標楷體" w:hAnsi="Times New Roman" w:cs="Times New Roman"/>
              </w:rPr>
            </w:pPr>
            <w:r w:rsidRPr="00AC7851">
              <w:rPr>
                <w:rFonts w:ascii="Times New Roman" w:eastAsia="標楷體" w:hAnsi="Times New Roman" w:cs="Times New Roman"/>
              </w:rPr>
              <w:t>Temperature (℃)</w:t>
            </w:r>
          </w:p>
        </w:tc>
        <w:tc>
          <w:tcPr>
            <w:tcW w:w="3163" w:type="dxa"/>
            <w:tcBorders>
              <w:top w:val="single" w:sz="4" w:space="0" w:color="auto"/>
              <w:bottom w:val="single" w:sz="4" w:space="0" w:color="auto"/>
            </w:tcBorders>
          </w:tcPr>
          <w:p w14:paraId="138767DF" w14:textId="77777777" w:rsidR="000D0249" w:rsidRPr="00AC7851" w:rsidRDefault="000D0249" w:rsidP="00BC796E">
            <w:pPr>
              <w:pStyle w:val="af7"/>
              <w:spacing w:line="360" w:lineRule="exact"/>
              <w:jc w:val="center"/>
              <w:rPr>
                <w:rFonts w:ascii="Times New Roman" w:eastAsia="標楷體" w:hAnsi="Times New Roman" w:cs="Times New Roman"/>
              </w:rPr>
            </w:pPr>
            <w:r w:rsidRPr="00AC7851">
              <w:rPr>
                <w:rFonts w:ascii="Times New Roman" w:eastAsia="標楷體" w:hAnsi="Times New Roman" w:cs="Times New Roman"/>
              </w:rPr>
              <w:t>Model 1</w:t>
            </w:r>
          </w:p>
          <w:p w14:paraId="4CA8A18A" w14:textId="77777777" w:rsidR="000D0249" w:rsidRPr="00AC7851" w:rsidRDefault="000D0249" w:rsidP="00BC796E">
            <w:pPr>
              <w:pStyle w:val="af7"/>
              <w:spacing w:line="360" w:lineRule="exact"/>
              <w:jc w:val="center"/>
              <w:rPr>
                <w:rFonts w:ascii="Times New Roman" w:eastAsia="標楷體" w:hAnsi="Times New Roman" w:cs="Times New Roman"/>
              </w:rPr>
            </w:pPr>
            <w:r w:rsidRPr="00AC7851">
              <w:rPr>
                <w:rFonts w:ascii="Times New Roman" w:eastAsia="標楷體" w:hAnsi="Times New Roman" w:cs="Times New Roman"/>
              </w:rPr>
              <w:t>Unadjusted</w:t>
            </w:r>
            <w:r w:rsidRPr="00AC7851">
              <w:rPr>
                <w:rFonts w:ascii="Times New Roman" w:eastAsia="標楷體" w:hAnsi="Times New Roman" w:cs="Times New Roman" w:hint="eastAsia"/>
              </w:rPr>
              <w:t xml:space="preserve"> </w:t>
            </w:r>
          </w:p>
          <w:p w14:paraId="7C4A0891" w14:textId="77777777" w:rsidR="000D0249" w:rsidRPr="00AC7851" w:rsidRDefault="000D0249" w:rsidP="00BC796E">
            <w:pPr>
              <w:pStyle w:val="af7"/>
              <w:spacing w:line="360" w:lineRule="exact"/>
              <w:jc w:val="center"/>
              <w:rPr>
                <w:rFonts w:ascii="Times New Roman" w:eastAsia="標楷體" w:hAnsi="Times New Roman" w:cs="Times New Roman"/>
              </w:rPr>
            </w:pPr>
            <w:r w:rsidRPr="00AC7851">
              <w:rPr>
                <w:rFonts w:ascii="Times New Roman" w:eastAsia="標楷體" w:hAnsi="Times New Roman" w:cs="Times New Roman"/>
              </w:rPr>
              <w:t xml:space="preserve">RR (95% CI) </w:t>
            </w:r>
            <w:r w:rsidRPr="00AC7851">
              <w:rPr>
                <w:rFonts w:ascii="Times New Roman" w:eastAsia="標楷體" w:hAnsi="Times New Roman" w:cs="Times New Roman"/>
                <w:vertAlign w:val="superscript"/>
              </w:rPr>
              <w:t>b</w:t>
            </w:r>
          </w:p>
        </w:tc>
        <w:tc>
          <w:tcPr>
            <w:tcW w:w="3163" w:type="dxa"/>
            <w:tcBorders>
              <w:top w:val="single" w:sz="4" w:space="0" w:color="auto"/>
              <w:bottom w:val="single" w:sz="4" w:space="0" w:color="auto"/>
            </w:tcBorders>
          </w:tcPr>
          <w:p w14:paraId="3F378FEC" w14:textId="77777777" w:rsidR="000D0249" w:rsidRPr="00AC7851" w:rsidRDefault="000D0249" w:rsidP="00BC796E">
            <w:pPr>
              <w:pStyle w:val="af7"/>
              <w:spacing w:line="360" w:lineRule="exact"/>
              <w:jc w:val="center"/>
              <w:rPr>
                <w:rFonts w:ascii="Times New Roman" w:eastAsia="標楷體" w:hAnsi="Times New Roman" w:cs="Times New Roman"/>
              </w:rPr>
            </w:pPr>
            <w:r w:rsidRPr="00AC7851">
              <w:rPr>
                <w:rFonts w:ascii="Times New Roman" w:eastAsia="標楷體" w:hAnsi="Times New Roman" w:cs="Times New Roman"/>
              </w:rPr>
              <w:t>Model 2</w:t>
            </w:r>
          </w:p>
          <w:p w14:paraId="51992447" w14:textId="77777777" w:rsidR="000D0249" w:rsidRPr="00AC7851" w:rsidRDefault="000D0249" w:rsidP="00BC796E">
            <w:pPr>
              <w:pStyle w:val="af7"/>
              <w:spacing w:line="360" w:lineRule="exact"/>
              <w:jc w:val="center"/>
              <w:rPr>
                <w:rFonts w:ascii="Times New Roman" w:eastAsia="標楷體" w:hAnsi="Times New Roman" w:cs="Times New Roman"/>
              </w:rPr>
            </w:pPr>
            <w:r w:rsidRPr="00AC7851">
              <w:rPr>
                <w:rFonts w:ascii="Times New Roman" w:eastAsia="標楷體" w:hAnsi="Times New Roman" w:cs="Times New Roman"/>
              </w:rPr>
              <w:t>Meteorological and air pollut</w:t>
            </w:r>
            <w:r w:rsidRPr="00AC7851">
              <w:rPr>
                <w:rFonts w:ascii="Times New Roman" w:eastAsia="標楷體" w:hAnsi="Times New Roman" w:cs="Times New Roman" w:hint="eastAsia"/>
              </w:rPr>
              <w:t>ants</w:t>
            </w:r>
            <w:r w:rsidRPr="00AC7851">
              <w:rPr>
                <w:rFonts w:ascii="Times New Roman" w:eastAsia="標楷體" w:hAnsi="Times New Roman" w:cs="Times New Roman"/>
              </w:rPr>
              <w:t xml:space="preserve"> adjusted</w:t>
            </w:r>
            <w:r w:rsidRPr="00AC7851">
              <w:rPr>
                <w:rFonts w:ascii="Times New Roman" w:eastAsia="標楷體" w:hAnsi="Times New Roman" w:cs="Times New Roman" w:hint="eastAsia"/>
              </w:rPr>
              <w:t xml:space="preserve"> </w:t>
            </w:r>
            <w:r w:rsidRPr="00AC7851">
              <w:rPr>
                <w:rFonts w:ascii="Times New Roman" w:eastAsia="標楷體" w:hAnsi="Times New Roman" w:cs="Times New Roman"/>
                <w:vertAlign w:val="superscript"/>
              </w:rPr>
              <w:t>a</w:t>
            </w:r>
            <w:r w:rsidRPr="00AC7851">
              <w:rPr>
                <w:rFonts w:ascii="Times New Roman" w:eastAsia="標楷體" w:hAnsi="Times New Roman" w:cs="Times New Roman" w:hint="eastAsia"/>
              </w:rPr>
              <w:t xml:space="preserve"> </w:t>
            </w:r>
          </w:p>
          <w:p w14:paraId="7B11A5EF" w14:textId="77777777" w:rsidR="000D0249" w:rsidRPr="00AC7851" w:rsidRDefault="000D0249" w:rsidP="00BC796E">
            <w:pPr>
              <w:pStyle w:val="af7"/>
              <w:spacing w:line="360" w:lineRule="exact"/>
              <w:jc w:val="center"/>
              <w:rPr>
                <w:rFonts w:ascii="Times New Roman" w:eastAsia="標楷體" w:hAnsi="Times New Roman" w:cs="Times New Roman"/>
              </w:rPr>
            </w:pPr>
            <w:r w:rsidRPr="00AC7851">
              <w:rPr>
                <w:rFonts w:ascii="Times New Roman" w:eastAsia="標楷體" w:hAnsi="Times New Roman" w:cs="Times New Roman"/>
              </w:rPr>
              <w:t xml:space="preserve">RR (95% CI) </w:t>
            </w:r>
            <w:r w:rsidRPr="00AC7851">
              <w:rPr>
                <w:rFonts w:ascii="Times New Roman" w:eastAsia="標楷體" w:hAnsi="Times New Roman" w:cs="Times New Roman"/>
                <w:vertAlign w:val="superscript"/>
              </w:rPr>
              <w:t>b</w:t>
            </w:r>
          </w:p>
        </w:tc>
      </w:tr>
      <w:tr w:rsidR="000D0249" w:rsidRPr="00AC7851" w14:paraId="67852D97" w14:textId="77777777" w:rsidTr="009D43D6">
        <w:tc>
          <w:tcPr>
            <w:tcW w:w="0" w:type="auto"/>
            <w:tcBorders>
              <w:top w:val="single" w:sz="4" w:space="0" w:color="auto"/>
            </w:tcBorders>
          </w:tcPr>
          <w:p w14:paraId="7D8C9783" w14:textId="77777777" w:rsidR="000D0249" w:rsidRPr="00AC7851" w:rsidRDefault="000D0249" w:rsidP="00BC796E">
            <w:pPr>
              <w:pStyle w:val="af7"/>
              <w:spacing w:line="360" w:lineRule="exact"/>
              <w:rPr>
                <w:rFonts w:ascii="Times New Roman" w:eastAsia="標楷體" w:hAnsi="Times New Roman" w:cs="Times New Roman"/>
              </w:rPr>
            </w:pPr>
            <w:r w:rsidRPr="00AC7851">
              <w:rPr>
                <w:rFonts w:ascii="Times New Roman" w:eastAsia="標楷體" w:hAnsi="Times New Roman" w:cs="Times New Roman" w:hint="eastAsia"/>
              </w:rPr>
              <w:t>Su</w:t>
            </w:r>
            <w:r w:rsidRPr="00AC7851">
              <w:rPr>
                <w:rFonts w:ascii="Times New Roman" w:eastAsia="標楷體" w:hAnsi="Times New Roman" w:cs="Times New Roman"/>
              </w:rPr>
              <w:t>nshine hours associated with the lowest RR</w:t>
            </w:r>
          </w:p>
        </w:tc>
        <w:tc>
          <w:tcPr>
            <w:tcW w:w="3163" w:type="dxa"/>
            <w:tcBorders>
              <w:top w:val="single" w:sz="4" w:space="0" w:color="auto"/>
            </w:tcBorders>
          </w:tcPr>
          <w:p w14:paraId="159D6AAA" w14:textId="77777777" w:rsidR="000D0249" w:rsidRPr="00AC7851" w:rsidRDefault="000D0249" w:rsidP="00BC796E">
            <w:pPr>
              <w:pStyle w:val="af7"/>
              <w:spacing w:line="360" w:lineRule="exact"/>
              <w:jc w:val="right"/>
              <w:rPr>
                <w:rFonts w:ascii="Times New Roman" w:eastAsia="標楷體" w:hAnsi="Times New Roman" w:cs="Times New Roman"/>
              </w:rPr>
            </w:pPr>
          </w:p>
        </w:tc>
        <w:tc>
          <w:tcPr>
            <w:tcW w:w="3163" w:type="dxa"/>
            <w:tcBorders>
              <w:top w:val="single" w:sz="4" w:space="0" w:color="auto"/>
            </w:tcBorders>
          </w:tcPr>
          <w:p w14:paraId="5311A8CA" w14:textId="77777777" w:rsidR="000D0249" w:rsidRPr="00AC7851" w:rsidRDefault="000D0249" w:rsidP="00BC796E">
            <w:pPr>
              <w:pStyle w:val="af7"/>
              <w:spacing w:line="360" w:lineRule="exact"/>
              <w:jc w:val="right"/>
              <w:rPr>
                <w:rFonts w:ascii="Times New Roman" w:eastAsia="標楷體" w:hAnsi="Times New Roman" w:cs="Times New Roman"/>
              </w:rPr>
            </w:pPr>
          </w:p>
        </w:tc>
      </w:tr>
      <w:tr w:rsidR="000D0249" w:rsidRPr="00AC7851" w14:paraId="45DE8557" w14:textId="77777777" w:rsidTr="009D43D6">
        <w:tc>
          <w:tcPr>
            <w:tcW w:w="0" w:type="auto"/>
          </w:tcPr>
          <w:p w14:paraId="7B32DC62" w14:textId="77777777" w:rsidR="000D0249" w:rsidRPr="00AC7851" w:rsidRDefault="000D0249" w:rsidP="00BC796E">
            <w:pPr>
              <w:pStyle w:val="af7"/>
              <w:spacing w:line="360" w:lineRule="exact"/>
              <w:ind w:firstLineChars="100" w:firstLine="240"/>
              <w:rPr>
                <w:rFonts w:ascii="Times New Roman" w:eastAsia="標楷體" w:hAnsi="Times New Roman" w:cs="Times New Roman"/>
              </w:rPr>
            </w:pPr>
            <w:r w:rsidRPr="00AC7851">
              <w:rPr>
                <w:rFonts w:ascii="Times New Roman" w:eastAsia="標楷體" w:hAnsi="Times New Roman" w:cs="Times New Roman"/>
              </w:rPr>
              <w:t>2</w:t>
            </w:r>
          </w:p>
        </w:tc>
        <w:tc>
          <w:tcPr>
            <w:tcW w:w="3163" w:type="dxa"/>
          </w:tcPr>
          <w:p w14:paraId="693D9655" w14:textId="3E0B67C5" w:rsidR="000D0249" w:rsidRPr="00AC7851" w:rsidRDefault="00FB295E" w:rsidP="00BC796E">
            <w:pPr>
              <w:pStyle w:val="af7"/>
              <w:spacing w:line="360" w:lineRule="exact"/>
              <w:jc w:val="center"/>
              <w:rPr>
                <w:rFonts w:ascii="Times New Roman" w:eastAsia="標楷體" w:hAnsi="Times New Roman" w:cs="Times New Roman"/>
                <w:bCs/>
              </w:rPr>
            </w:pPr>
            <w:r w:rsidRPr="00AC7851">
              <w:rPr>
                <w:rFonts w:ascii="Times New Roman" w:eastAsia="標楷體" w:hAnsi="Times New Roman" w:cs="Times New Roman" w:hint="eastAsia"/>
                <w:bCs/>
              </w:rPr>
              <w:t>0.937 (0.879-1.000)</w:t>
            </w:r>
          </w:p>
        </w:tc>
        <w:tc>
          <w:tcPr>
            <w:tcW w:w="3163" w:type="dxa"/>
          </w:tcPr>
          <w:p w14:paraId="7ABD2918" w14:textId="7533AE3A" w:rsidR="000D0249" w:rsidRPr="00AC7851" w:rsidRDefault="0044633B" w:rsidP="00BC796E">
            <w:pPr>
              <w:pStyle w:val="af7"/>
              <w:spacing w:line="360" w:lineRule="exact"/>
              <w:jc w:val="center"/>
              <w:rPr>
                <w:rFonts w:ascii="Times New Roman" w:eastAsia="標楷體" w:hAnsi="Times New Roman" w:cs="Times New Roman"/>
                <w:bCs/>
              </w:rPr>
            </w:pPr>
            <w:r w:rsidRPr="00AC7851">
              <w:rPr>
                <w:rFonts w:ascii="Times New Roman" w:eastAsia="標楷體" w:hAnsi="Times New Roman" w:cs="Times New Roman" w:hint="eastAsia"/>
                <w:bCs/>
              </w:rPr>
              <w:t>0.975 (0.904-1.052)</w:t>
            </w:r>
          </w:p>
        </w:tc>
      </w:tr>
      <w:tr w:rsidR="000D0249" w:rsidRPr="00AC7851" w14:paraId="34C057F9" w14:textId="77777777" w:rsidTr="009D43D6">
        <w:tc>
          <w:tcPr>
            <w:tcW w:w="0" w:type="auto"/>
          </w:tcPr>
          <w:p w14:paraId="000566F9" w14:textId="77777777" w:rsidR="000D0249" w:rsidRPr="00AC7851" w:rsidRDefault="000D0249" w:rsidP="00BC796E">
            <w:pPr>
              <w:pStyle w:val="af7"/>
              <w:spacing w:line="360" w:lineRule="exact"/>
              <w:rPr>
                <w:rFonts w:ascii="Times New Roman" w:eastAsia="標楷體" w:hAnsi="Times New Roman" w:cs="Times New Roman"/>
              </w:rPr>
            </w:pPr>
            <w:r w:rsidRPr="00AC7851">
              <w:rPr>
                <w:rFonts w:ascii="Times New Roman" w:eastAsia="標楷體" w:hAnsi="Times New Roman" w:cs="Times New Roman" w:hint="eastAsia"/>
              </w:rPr>
              <w:t>Su</w:t>
            </w:r>
            <w:r w:rsidRPr="00AC7851">
              <w:rPr>
                <w:rFonts w:ascii="Times New Roman" w:eastAsia="標楷體" w:hAnsi="Times New Roman" w:cs="Times New Roman"/>
              </w:rPr>
              <w:t>nshine hours associated with the highest RR</w:t>
            </w:r>
          </w:p>
        </w:tc>
        <w:tc>
          <w:tcPr>
            <w:tcW w:w="3163" w:type="dxa"/>
          </w:tcPr>
          <w:p w14:paraId="6A4C0066" w14:textId="77777777" w:rsidR="000D0249" w:rsidRPr="00AC7851" w:rsidRDefault="000D0249" w:rsidP="00BC796E">
            <w:pPr>
              <w:pStyle w:val="af7"/>
              <w:spacing w:line="360" w:lineRule="exact"/>
              <w:jc w:val="center"/>
              <w:rPr>
                <w:rFonts w:ascii="Times New Roman" w:eastAsia="標楷體" w:hAnsi="Times New Roman" w:cs="Times New Roman"/>
                <w:bCs/>
              </w:rPr>
            </w:pPr>
          </w:p>
        </w:tc>
        <w:tc>
          <w:tcPr>
            <w:tcW w:w="3163" w:type="dxa"/>
          </w:tcPr>
          <w:p w14:paraId="00B82DC4" w14:textId="77777777" w:rsidR="000D0249" w:rsidRPr="00AC7851" w:rsidRDefault="000D0249" w:rsidP="00BC796E">
            <w:pPr>
              <w:pStyle w:val="af7"/>
              <w:spacing w:line="360" w:lineRule="exact"/>
              <w:jc w:val="center"/>
              <w:rPr>
                <w:rFonts w:ascii="Times New Roman" w:eastAsia="標楷體" w:hAnsi="Times New Roman" w:cs="Times New Roman"/>
                <w:b/>
              </w:rPr>
            </w:pPr>
          </w:p>
        </w:tc>
      </w:tr>
      <w:tr w:rsidR="000D0249" w:rsidRPr="00AC7851" w14:paraId="18B56547" w14:textId="77777777" w:rsidTr="009D43D6">
        <w:tc>
          <w:tcPr>
            <w:tcW w:w="0" w:type="auto"/>
          </w:tcPr>
          <w:p w14:paraId="02E792E1" w14:textId="77777777" w:rsidR="000D0249" w:rsidRPr="00AC7851" w:rsidRDefault="000D0249" w:rsidP="00BC796E">
            <w:pPr>
              <w:pStyle w:val="af7"/>
              <w:spacing w:line="360" w:lineRule="exact"/>
              <w:ind w:firstLineChars="100" w:firstLine="240"/>
              <w:rPr>
                <w:rFonts w:ascii="Times New Roman" w:eastAsia="標楷體" w:hAnsi="Times New Roman" w:cs="Times New Roman"/>
              </w:rPr>
            </w:pPr>
            <w:r w:rsidRPr="00AC7851">
              <w:rPr>
                <w:rFonts w:ascii="Times New Roman" w:eastAsia="標楷體" w:hAnsi="Times New Roman" w:cs="Times New Roman" w:hint="eastAsia"/>
              </w:rPr>
              <w:t>8</w:t>
            </w:r>
          </w:p>
        </w:tc>
        <w:tc>
          <w:tcPr>
            <w:tcW w:w="3163" w:type="dxa"/>
          </w:tcPr>
          <w:p w14:paraId="08FA7EA9" w14:textId="7CEC8E0F" w:rsidR="000D0249" w:rsidRPr="00AC7851" w:rsidRDefault="00FB295E" w:rsidP="00BC796E">
            <w:pPr>
              <w:pStyle w:val="af7"/>
              <w:spacing w:line="360" w:lineRule="exact"/>
              <w:jc w:val="center"/>
              <w:rPr>
                <w:rFonts w:ascii="Times New Roman" w:eastAsia="標楷體" w:hAnsi="Times New Roman" w:cs="Times New Roman"/>
              </w:rPr>
            </w:pPr>
            <w:r w:rsidRPr="00AC7851">
              <w:rPr>
                <w:rFonts w:ascii="Times New Roman" w:eastAsia="標楷體" w:hAnsi="Times New Roman" w:cs="Times New Roman" w:hint="eastAsia"/>
              </w:rPr>
              <w:t>1.002 (0.961-1.044)</w:t>
            </w:r>
          </w:p>
        </w:tc>
        <w:tc>
          <w:tcPr>
            <w:tcW w:w="3163" w:type="dxa"/>
          </w:tcPr>
          <w:p w14:paraId="0CD9C05D" w14:textId="4E611AB4" w:rsidR="000D0249" w:rsidRPr="00AC7851" w:rsidRDefault="0044633B" w:rsidP="00BC796E">
            <w:pPr>
              <w:pStyle w:val="af7"/>
              <w:spacing w:line="360" w:lineRule="exact"/>
              <w:jc w:val="center"/>
              <w:rPr>
                <w:rFonts w:ascii="Times New Roman" w:eastAsia="標楷體" w:hAnsi="Times New Roman" w:cs="Times New Roman"/>
              </w:rPr>
            </w:pPr>
            <w:r w:rsidRPr="00AC7851">
              <w:rPr>
                <w:rFonts w:ascii="Times New Roman" w:eastAsia="標楷體" w:hAnsi="Times New Roman" w:cs="Times New Roman" w:hint="eastAsia"/>
              </w:rPr>
              <w:t>1.033 (0.981-1.087)</w:t>
            </w:r>
          </w:p>
        </w:tc>
      </w:tr>
      <w:tr w:rsidR="000D0249" w:rsidRPr="00AC7851" w14:paraId="7925CDAD" w14:textId="77777777" w:rsidTr="009D43D6">
        <w:tc>
          <w:tcPr>
            <w:tcW w:w="0" w:type="auto"/>
          </w:tcPr>
          <w:p w14:paraId="01FB138A" w14:textId="77777777" w:rsidR="000D0249" w:rsidRPr="00AC7851" w:rsidRDefault="000D0249" w:rsidP="00BC796E">
            <w:pPr>
              <w:pStyle w:val="af7"/>
              <w:spacing w:line="360" w:lineRule="exact"/>
              <w:rPr>
                <w:rFonts w:ascii="Times New Roman" w:eastAsia="標楷體" w:hAnsi="Times New Roman" w:cs="Times New Roman"/>
              </w:rPr>
            </w:pPr>
            <w:r w:rsidRPr="00AC7851">
              <w:rPr>
                <w:rFonts w:ascii="Times New Roman" w:eastAsia="標楷體" w:hAnsi="Times New Roman" w:cs="Times New Roman"/>
              </w:rPr>
              <w:t xml:space="preserve">Gradient relationship between </w:t>
            </w:r>
            <w:r w:rsidRPr="00AC7851">
              <w:rPr>
                <w:rFonts w:ascii="Times New Roman" w:eastAsia="標楷體" w:hAnsi="Times New Roman" w:cs="Times New Roman" w:hint="eastAsia"/>
              </w:rPr>
              <w:t>sunshine hours</w:t>
            </w:r>
            <w:r w:rsidRPr="00AC7851">
              <w:rPr>
                <w:rFonts w:ascii="Times New Roman" w:eastAsia="標楷體" w:hAnsi="Times New Roman" w:cs="Times New Roman"/>
              </w:rPr>
              <w:t xml:space="preserve"> and RR</w:t>
            </w:r>
          </w:p>
        </w:tc>
        <w:tc>
          <w:tcPr>
            <w:tcW w:w="3163" w:type="dxa"/>
          </w:tcPr>
          <w:p w14:paraId="1829514E" w14:textId="77777777" w:rsidR="000D0249" w:rsidRPr="00AC7851" w:rsidRDefault="000D0249" w:rsidP="00BC796E">
            <w:pPr>
              <w:pStyle w:val="af7"/>
              <w:spacing w:line="360" w:lineRule="exact"/>
              <w:jc w:val="center"/>
              <w:rPr>
                <w:rFonts w:ascii="Times New Roman" w:eastAsia="標楷體" w:hAnsi="Times New Roman" w:cs="Times New Roman"/>
                <w:bCs/>
              </w:rPr>
            </w:pPr>
          </w:p>
        </w:tc>
        <w:tc>
          <w:tcPr>
            <w:tcW w:w="3163" w:type="dxa"/>
          </w:tcPr>
          <w:p w14:paraId="0420CB59" w14:textId="77777777" w:rsidR="000D0249" w:rsidRPr="00AC7851" w:rsidRDefault="000D0249" w:rsidP="00BC796E">
            <w:pPr>
              <w:pStyle w:val="af7"/>
              <w:spacing w:line="360" w:lineRule="exact"/>
              <w:jc w:val="center"/>
              <w:rPr>
                <w:rFonts w:ascii="Times New Roman" w:eastAsia="標楷體" w:hAnsi="Times New Roman" w:cs="Times New Roman"/>
                <w:b/>
              </w:rPr>
            </w:pPr>
          </w:p>
        </w:tc>
      </w:tr>
      <w:tr w:rsidR="000D0249" w:rsidRPr="00AC7851" w14:paraId="4275A192" w14:textId="77777777" w:rsidTr="009D43D6">
        <w:tc>
          <w:tcPr>
            <w:tcW w:w="0" w:type="auto"/>
          </w:tcPr>
          <w:p w14:paraId="3A505677" w14:textId="77777777" w:rsidR="000D0249" w:rsidRPr="00AC7851" w:rsidRDefault="000D0249" w:rsidP="00BC796E">
            <w:pPr>
              <w:pStyle w:val="af7"/>
              <w:spacing w:line="360" w:lineRule="exact"/>
              <w:ind w:firstLineChars="100" w:firstLine="240"/>
              <w:rPr>
                <w:rFonts w:ascii="Times New Roman" w:eastAsia="標楷體" w:hAnsi="Times New Roman" w:cs="Times New Roman"/>
              </w:rPr>
            </w:pPr>
            <w:r w:rsidRPr="00AC7851">
              <w:rPr>
                <w:rFonts w:ascii="Times New Roman" w:eastAsia="標楷體" w:hAnsi="Times New Roman" w:cs="Times New Roman"/>
              </w:rPr>
              <w:t>2</w:t>
            </w:r>
          </w:p>
        </w:tc>
        <w:tc>
          <w:tcPr>
            <w:tcW w:w="3163" w:type="dxa"/>
          </w:tcPr>
          <w:p w14:paraId="3711ED5F" w14:textId="55E3C7E8" w:rsidR="000D0249" w:rsidRPr="00AC7851" w:rsidRDefault="00FB295E" w:rsidP="00BC796E">
            <w:pPr>
              <w:pStyle w:val="af7"/>
              <w:spacing w:line="360" w:lineRule="exact"/>
              <w:jc w:val="center"/>
              <w:rPr>
                <w:rFonts w:ascii="Times New Roman" w:eastAsia="標楷體" w:hAnsi="Times New Roman" w:cs="Times New Roman"/>
              </w:rPr>
            </w:pPr>
            <w:r w:rsidRPr="00AC7851">
              <w:rPr>
                <w:rFonts w:ascii="Times New Roman" w:eastAsia="標楷體" w:hAnsi="Times New Roman" w:cs="Times New Roman" w:hint="eastAsia"/>
              </w:rPr>
              <w:t>0.937 (0.879-1.000)</w:t>
            </w:r>
          </w:p>
        </w:tc>
        <w:tc>
          <w:tcPr>
            <w:tcW w:w="3163" w:type="dxa"/>
          </w:tcPr>
          <w:p w14:paraId="45CC1CB2" w14:textId="44D8C099" w:rsidR="000D0249" w:rsidRPr="00AC7851" w:rsidRDefault="0044633B" w:rsidP="00BC796E">
            <w:pPr>
              <w:pStyle w:val="af7"/>
              <w:spacing w:line="360" w:lineRule="exact"/>
              <w:jc w:val="center"/>
              <w:rPr>
                <w:rFonts w:ascii="Times New Roman" w:eastAsia="標楷體" w:hAnsi="Times New Roman" w:cs="Times New Roman"/>
              </w:rPr>
            </w:pPr>
            <w:r w:rsidRPr="00AC7851">
              <w:rPr>
                <w:rFonts w:ascii="Times New Roman" w:eastAsia="標楷體" w:hAnsi="Times New Roman" w:cs="Times New Roman" w:hint="eastAsia"/>
                <w:bCs/>
              </w:rPr>
              <w:t>0.975 (0.904-1.052)</w:t>
            </w:r>
          </w:p>
        </w:tc>
      </w:tr>
      <w:tr w:rsidR="000D0249" w:rsidRPr="00AC7851" w14:paraId="0BDECFA0" w14:textId="77777777" w:rsidTr="009D43D6">
        <w:tc>
          <w:tcPr>
            <w:tcW w:w="0" w:type="auto"/>
          </w:tcPr>
          <w:p w14:paraId="35C42DC4" w14:textId="77777777" w:rsidR="000D0249" w:rsidRPr="00AC7851" w:rsidRDefault="000D0249" w:rsidP="00BC796E">
            <w:pPr>
              <w:pStyle w:val="af7"/>
              <w:spacing w:line="360" w:lineRule="exact"/>
              <w:ind w:firstLineChars="100" w:firstLine="240"/>
              <w:rPr>
                <w:rFonts w:ascii="Times New Roman" w:eastAsia="標楷體" w:hAnsi="Times New Roman" w:cs="Times New Roman"/>
              </w:rPr>
            </w:pPr>
            <w:r w:rsidRPr="00AC7851">
              <w:rPr>
                <w:rFonts w:ascii="Times New Roman" w:eastAsia="標楷體" w:hAnsi="Times New Roman" w:cs="Times New Roman"/>
              </w:rPr>
              <w:t>4</w:t>
            </w:r>
          </w:p>
        </w:tc>
        <w:tc>
          <w:tcPr>
            <w:tcW w:w="3163" w:type="dxa"/>
          </w:tcPr>
          <w:p w14:paraId="421C75DF" w14:textId="4B57C0C4" w:rsidR="000D0249" w:rsidRPr="00AC7851" w:rsidRDefault="00FB295E" w:rsidP="00BC796E">
            <w:pPr>
              <w:pStyle w:val="af7"/>
              <w:spacing w:line="360" w:lineRule="exact"/>
              <w:jc w:val="center"/>
              <w:rPr>
                <w:rFonts w:ascii="Times New Roman" w:eastAsia="標楷體" w:hAnsi="Times New Roman" w:cs="Times New Roman"/>
              </w:rPr>
            </w:pPr>
            <w:r w:rsidRPr="00AC7851">
              <w:rPr>
                <w:rFonts w:ascii="Times New Roman" w:eastAsia="標楷體" w:hAnsi="Times New Roman" w:cs="Times New Roman" w:hint="eastAsia"/>
              </w:rPr>
              <w:t>0.992 (0.970-1.014)</w:t>
            </w:r>
          </w:p>
        </w:tc>
        <w:tc>
          <w:tcPr>
            <w:tcW w:w="3163" w:type="dxa"/>
          </w:tcPr>
          <w:p w14:paraId="58E2B24B" w14:textId="6E76FD4B" w:rsidR="000D0249" w:rsidRPr="00AC7851" w:rsidRDefault="0044633B" w:rsidP="00BC796E">
            <w:pPr>
              <w:pStyle w:val="af7"/>
              <w:spacing w:line="360" w:lineRule="exact"/>
              <w:jc w:val="center"/>
              <w:rPr>
                <w:rFonts w:ascii="Times New Roman" w:eastAsia="標楷體" w:hAnsi="Times New Roman" w:cs="Times New Roman"/>
              </w:rPr>
            </w:pPr>
            <w:r w:rsidRPr="00AC7851">
              <w:rPr>
                <w:rFonts w:ascii="Times New Roman" w:eastAsia="標楷體" w:hAnsi="Times New Roman" w:cs="Times New Roman" w:hint="eastAsia"/>
              </w:rPr>
              <w:t>0.986 (0.962-1.010)</w:t>
            </w:r>
          </w:p>
        </w:tc>
      </w:tr>
      <w:tr w:rsidR="000D0249" w:rsidRPr="00AC7851" w14:paraId="3485E11E" w14:textId="77777777" w:rsidTr="009D43D6">
        <w:tc>
          <w:tcPr>
            <w:tcW w:w="0" w:type="auto"/>
          </w:tcPr>
          <w:p w14:paraId="7DCFE192" w14:textId="77777777" w:rsidR="000D0249" w:rsidRPr="00AC7851" w:rsidRDefault="000D0249" w:rsidP="00BC796E">
            <w:pPr>
              <w:pStyle w:val="af7"/>
              <w:spacing w:line="360" w:lineRule="exact"/>
              <w:ind w:firstLineChars="100" w:firstLine="240"/>
              <w:rPr>
                <w:rFonts w:ascii="Times New Roman" w:eastAsia="標楷體" w:hAnsi="Times New Roman" w:cs="Times New Roman"/>
              </w:rPr>
            </w:pPr>
            <w:r w:rsidRPr="00AC7851">
              <w:rPr>
                <w:rFonts w:ascii="Times New Roman" w:eastAsia="標楷體" w:hAnsi="Times New Roman" w:cs="Times New Roman"/>
              </w:rPr>
              <w:t>6</w:t>
            </w:r>
          </w:p>
        </w:tc>
        <w:tc>
          <w:tcPr>
            <w:tcW w:w="3163" w:type="dxa"/>
          </w:tcPr>
          <w:p w14:paraId="2B0DA3F0" w14:textId="30D8FEE2" w:rsidR="000D0249" w:rsidRPr="00AC7851" w:rsidRDefault="00FB295E" w:rsidP="00BC796E">
            <w:pPr>
              <w:pStyle w:val="af7"/>
              <w:spacing w:line="360" w:lineRule="exact"/>
              <w:jc w:val="center"/>
              <w:rPr>
                <w:rFonts w:ascii="Times New Roman" w:eastAsia="標楷體" w:hAnsi="Times New Roman" w:cs="Times New Roman"/>
              </w:rPr>
            </w:pPr>
            <w:r w:rsidRPr="00AC7851">
              <w:rPr>
                <w:rFonts w:ascii="Times New Roman" w:eastAsia="標楷體" w:hAnsi="Times New Roman" w:cs="Times New Roman" w:hint="eastAsia"/>
              </w:rPr>
              <w:t>1.001 (0.984-1.018)</w:t>
            </w:r>
          </w:p>
        </w:tc>
        <w:tc>
          <w:tcPr>
            <w:tcW w:w="3163" w:type="dxa"/>
          </w:tcPr>
          <w:p w14:paraId="4556F871" w14:textId="180E037E" w:rsidR="000D0249" w:rsidRPr="00AC7851" w:rsidRDefault="0044633B" w:rsidP="00BC796E">
            <w:pPr>
              <w:pStyle w:val="af7"/>
              <w:spacing w:line="360" w:lineRule="exact"/>
              <w:jc w:val="center"/>
              <w:rPr>
                <w:rFonts w:ascii="Times New Roman" w:eastAsia="標楷體" w:hAnsi="Times New Roman" w:cs="Times New Roman"/>
              </w:rPr>
            </w:pPr>
            <w:r w:rsidRPr="00AC7851">
              <w:rPr>
                <w:rFonts w:ascii="Times New Roman" w:eastAsia="標楷體" w:hAnsi="Times New Roman" w:cs="Times New Roman" w:hint="eastAsia"/>
              </w:rPr>
              <w:t>1.014 (0.995-1.033)</w:t>
            </w:r>
          </w:p>
        </w:tc>
      </w:tr>
      <w:tr w:rsidR="000D0249" w:rsidRPr="00AC7851" w14:paraId="617F2B05" w14:textId="77777777" w:rsidTr="009D43D6">
        <w:tc>
          <w:tcPr>
            <w:tcW w:w="0" w:type="auto"/>
          </w:tcPr>
          <w:p w14:paraId="0F19FC1E" w14:textId="77777777" w:rsidR="000D0249" w:rsidRPr="00AC7851" w:rsidRDefault="000D0249" w:rsidP="00BC796E">
            <w:pPr>
              <w:pStyle w:val="af7"/>
              <w:spacing w:line="360" w:lineRule="exact"/>
              <w:ind w:firstLineChars="100" w:firstLine="240"/>
              <w:rPr>
                <w:rFonts w:ascii="Times New Roman" w:eastAsia="標楷體" w:hAnsi="Times New Roman" w:cs="Times New Roman"/>
              </w:rPr>
            </w:pPr>
            <w:r w:rsidRPr="00AC7851">
              <w:rPr>
                <w:rFonts w:ascii="Times New Roman" w:eastAsia="標楷體" w:hAnsi="Times New Roman" w:cs="Times New Roman" w:hint="eastAsia"/>
              </w:rPr>
              <w:t>8</w:t>
            </w:r>
          </w:p>
        </w:tc>
        <w:tc>
          <w:tcPr>
            <w:tcW w:w="3163" w:type="dxa"/>
          </w:tcPr>
          <w:p w14:paraId="72E9B18F" w14:textId="6180CC87" w:rsidR="000D0249" w:rsidRPr="00AC7851" w:rsidRDefault="00FB295E" w:rsidP="00BC796E">
            <w:pPr>
              <w:pStyle w:val="af7"/>
              <w:spacing w:line="360" w:lineRule="exact"/>
              <w:jc w:val="center"/>
              <w:rPr>
                <w:rFonts w:ascii="Times New Roman" w:eastAsia="標楷體" w:hAnsi="Times New Roman" w:cs="Times New Roman"/>
              </w:rPr>
            </w:pPr>
            <w:r w:rsidRPr="00AC7851">
              <w:rPr>
                <w:rFonts w:ascii="Times New Roman" w:eastAsia="標楷體" w:hAnsi="Times New Roman" w:cs="Times New Roman" w:hint="eastAsia"/>
              </w:rPr>
              <w:t>1.002 (0.961-1.044)</w:t>
            </w:r>
          </w:p>
        </w:tc>
        <w:tc>
          <w:tcPr>
            <w:tcW w:w="3163" w:type="dxa"/>
          </w:tcPr>
          <w:p w14:paraId="0A4DB0AA" w14:textId="7649A354" w:rsidR="000D0249" w:rsidRPr="00AC7851" w:rsidRDefault="0044633B" w:rsidP="00BC796E">
            <w:pPr>
              <w:pStyle w:val="af7"/>
              <w:spacing w:line="360" w:lineRule="exact"/>
              <w:jc w:val="center"/>
              <w:rPr>
                <w:rFonts w:ascii="Times New Roman" w:eastAsia="標楷體" w:hAnsi="Times New Roman" w:cs="Times New Roman"/>
              </w:rPr>
            </w:pPr>
            <w:r w:rsidRPr="00AC7851">
              <w:rPr>
                <w:rFonts w:ascii="Times New Roman" w:eastAsia="標楷體" w:hAnsi="Times New Roman" w:cs="Times New Roman" w:hint="eastAsia"/>
              </w:rPr>
              <w:t>1.033 (0.981-1.087)</w:t>
            </w:r>
          </w:p>
        </w:tc>
      </w:tr>
    </w:tbl>
    <w:p w14:paraId="66A240AC" w14:textId="77777777" w:rsidR="000D0249" w:rsidRPr="00AC7851" w:rsidRDefault="000D0249" w:rsidP="00BC796E">
      <w:pPr>
        <w:spacing w:beforeLines="50" w:before="120"/>
        <w:rPr>
          <w:rFonts w:ascii="Times New Roman" w:hAnsi="Times New Roman" w:cs="Times New Roman"/>
          <w:szCs w:val="24"/>
        </w:rPr>
      </w:pPr>
      <w:r w:rsidRPr="00AC7851">
        <w:rPr>
          <w:rFonts w:ascii="Times New Roman" w:hAnsi="Times New Roman" w:cs="Times New Roman" w:hint="eastAsia"/>
          <w:szCs w:val="24"/>
        </w:rPr>
        <w:t>RR, rate ratio; CI, confidence interval</w:t>
      </w:r>
    </w:p>
    <w:p w14:paraId="7997E8DD" w14:textId="77777777" w:rsidR="000D0249" w:rsidRPr="00AC7851" w:rsidRDefault="000D0249" w:rsidP="00BC796E">
      <w:pPr>
        <w:rPr>
          <w:rFonts w:ascii="Times New Roman" w:hAnsi="Times New Roman" w:cs="Times New Roman"/>
        </w:rPr>
      </w:pPr>
      <w:r w:rsidRPr="00AC7851">
        <w:rPr>
          <w:rFonts w:ascii="Times New Roman" w:hAnsi="Times New Roman" w:cs="Times New Roman"/>
          <w:szCs w:val="24"/>
          <w:vertAlign w:val="superscript"/>
        </w:rPr>
        <w:t>a</w:t>
      </w:r>
      <w:r w:rsidRPr="00AC7851">
        <w:rPr>
          <w:rFonts w:ascii="Times New Roman" w:hAnsi="Times New Roman" w:cs="Times New Roman"/>
          <w:szCs w:val="24"/>
        </w:rPr>
        <w:t xml:space="preserve"> </w:t>
      </w:r>
      <w:r w:rsidRPr="00AC7851">
        <w:rPr>
          <w:rFonts w:ascii="Times New Roman" w:hAnsi="Times New Roman" w:cs="Times New Roman" w:hint="eastAsia"/>
          <w:szCs w:val="24"/>
        </w:rPr>
        <w:t>M</w:t>
      </w:r>
      <w:r w:rsidRPr="00AC7851">
        <w:rPr>
          <w:rFonts w:ascii="Times New Roman" w:hAnsi="Times New Roman" w:cs="Times New Roman"/>
          <w:szCs w:val="24"/>
        </w:rPr>
        <w:t>eteorological factors</w:t>
      </w:r>
      <w:r w:rsidRPr="00AC7851">
        <w:rPr>
          <w:rFonts w:ascii="Times New Roman" w:hAnsi="Times New Roman" w:cs="Times New Roman" w:hint="eastAsia"/>
          <w:szCs w:val="24"/>
        </w:rPr>
        <w:t xml:space="preserve"> include wind speed, </w:t>
      </w:r>
      <w:r w:rsidRPr="00AC7851">
        <w:rPr>
          <w:rFonts w:ascii="Times New Roman" w:hAnsi="Times New Roman" w:cs="Times New Roman"/>
          <w:szCs w:val="24"/>
        </w:rPr>
        <w:t xml:space="preserve">rainfall, </w:t>
      </w:r>
      <w:r w:rsidRPr="00AC7851">
        <w:rPr>
          <w:rFonts w:ascii="Times New Roman" w:hAnsi="Times New Roman" w:cs="Times New Roman" w:hint="eastAsia"/>
          <w:szCs w:val="24"/>
        </w:rPr>
        <w:t>and sunshine hours</w:t>
      </w:r>
      <w:r w:rsidRPr="00AC7851">
        <w:rPr>
          <w:rFonts w:ascii="Times New Roman" w:hAnsi="Times New Roman" w:cs="Times New Roman"/>
          <w:szCs w:val="24"/>
        </w:rPr>
        <w:t xml:space="preserve"> and a</w:t>
      </w:r>
      <w:r w:rsidRPr="00AC7851">
        <w:rPr>
          <w:rFonts w:ascii="Times New Roman" w:hAnsi="Times New Roman" w:cs="Times New Roman"/>
        </w:rPr>
        <w:t>ir pollut</w:t>
      </w:r>
      <w:r w:rsidRPr="00AC7851">
        <w:rPr>
          <w:rFonts w:ascii="Times New Roman" w:hAnsi="Times New Roman" w:cs="Times New Roman" w:hint="eastAsia"/>
        </w:rPr>
        <w:t xml:space="preserve">ants </w:t>
      </w:r>
      <w:r w:rsidRPr="00AC7851">
        <w:rPr>
          <w:rFonts w:ascii="Times New Roman" w:hAnsi="Times New Roman" w:cs="Times New Roman"/>
        </w:rPr>
        <w:t>include PM</w:t>
      </w:r>
      <w:r w:rsidRPr="00AC7851">
        <w:rPr>
          <w:rFonts w:ascii="Times New Roman" w:hAnsi="Times New Roman" w:cs="Times New Roman"/>
          <w:vertAlign w:val="subscript"/>
        </w:rPr>
        <w:t>2.5</w:t>
      </w:r>
      <w:r w:rsidRPr="00AC7851">
        <w:rPr>
          <w:rFonts w:ascii="Times New Roman" w:hAnsi="Times New Roman" w:cs="Times New Roman"/>
        </w:rPr>
        <w:t xml:space="preserve">, CO, </w:t>
      </w:r>
      <w:r w:rsidRPr="00AC7851">
        <w:rPr>
          <w:rFonts w:ascii="Times New Roman" w:hAnsi="Times New Roman" w:cs="Times New Roman" w:hint="eastAsia"/>
        </w:rPr>
        <w:t xml:space="preserve">and </w:t>
      </w:r>
      <w:r w:rsidRPr="00AC7851">
        <w:rPr>
          <w:rFonts w:ascii="Times New Roman" w:hAnsi="Times New Roman" w:cs="Times New Roman"/>
        </w:rPr>
        <w:t>SO</w:t>
      </w:r>
      <w:r w:rsidRPr="00AC7851">
        <w:rPr>
          <w:rFonts w:ascii="Times New Roman" w:hAnsi="Times New Roman" w:cs="Times New Roman"/>
          <w:vertAlign w:val="subscript"/>
        </w:rPr>
        <w:t>2</w:t>
      </w:r>
      <w:r w:rsidRPr="00AC7851">
        <w:rPr>
          <w:rFonts w:ascii="Times New Roman" w:hAnsi="Times New Roman" w:cs="Times New Roman"/>
        </w:rPr>
        <w:t>.</w:t>
      </w:r>
    </w:p>
    <w:p w14:paraId="3F4CA210" w14:textId="2D0B6562" w:rsidR="00942C7C" w:rsidRPr="00AC7851" w:rsidRDefault="000D0249" w:rsidP="00367299">
      <w:pPr>
        <w:widowControl/>
        <w:rPr>
          <w:rFonts w:ascii="Times New Roman" w:eastAsia="標楷體" w:hAnsi="Times New Roman" w:cs="Times New Roman"/>
          <w:szCs w:val="24"/>
        </w:rPr>
      </w:pPr>
      <w:r w:rsidRPr="00AC7851">
        <w:rPr>
          <w:rFonts w:ascii="Times New Roman" w:hAnsi="Times New Roman" w:cs="Times New Roman"/>
          <w:szCs w:val="24"/>
          <w:vertAlign w:val="superscript"/>
        </w:rPr>
        <w:t>b</w:t>
      </w:r>
      <w:r w:rsidRPr="00AC7851">
        <w:rPr>
          <w:rFonts w:ascii="Times New Roman" w:hAnsi="Times New Roman" w:cs="Times New Roman"/>
          <w:szCs w:val="24"/>
        </w:rPr>
        <w:t xml:space="preserve"> </w:t>
      </w:r>
      <w:r w:rsidRPr="00AC7851">
        <w:rPr>
          <w:rFonts w:ascii="Times New Roman" w:hAnsi="Times New Roman" w:cs="Times New Roman" w:hint="eastAsia"/>
          <w:szCs w:val="24"/>
        </w:rPr>
        <w:t xml:space="preserve">Reference </w:t>
      </w:r>
      <w:r w:rsidRPr="00AC7851">
        <w:rPr>
          <w:rFonts w:ascii="Times New Roman" w:hAnsi="Times New Roman" w:cs="Times New Roman"/>
          <w:szCs w:val="24"/>
        </w:rPr>
        <w:t>sunshine hours</w:t>
      </w:r>
      <w:r w:rsidRPr="00AC7851">
        <w:rPr>
          <w:rFonts w:ascii="Times New Roman" w:hAnsi="Times New Roman" w:cs="Times New Roman" w:hint="eastAsia"/>
          <w:szCs w:val="24"/>
        </w:rPr>
        <w:t xml:space="preserve">: </w:t>
      </w:r>
      <w:r w:rsidRPr="00AC7851">
        <w:rPr>
          <w:rFonts w:ascii="Times New Roman" w:hAnsi="Times New Roman" w:cs="Times New Roman" w:hint="eastAsia"/>
        </w:rPr>
        <w:t>5</w:t>
      </w:r>
      <w:r w:rsidRPr="00AC7851">
        <w:rPr>
          <w:rFonts w:ascii="Times New Roman" w:hAnsi="Times New Roman" w:cs="Times New Roman"/>
        </w:rPr>
        <w:t xml:space="preserve"> hour</w:t>
      </w:r>
      <w:r w:rsidR="00367299">
        <w:rPr>
          <w:rFonts w:ascii="Times New Roman" w:hAnsi="Times New Roman" w:cs="Times New Roman" w:hint="eastAsia"/>
        </w:rPr>
        <w:t>s</w:t>
      </w:r>
      <w:r w:rsidRPr="00AC7851">
        <w:rPr>
          <w:rFonts w:ascii="Times New Roman" w:hAnsi="Times New Roman" w:cs="Times New Roman"/>
        </w:rPr>
        <w:t>.</w:t>
      </w:r>
    </w:p>
    <w:sectPr w:rsidR="00942C7C" w:rsidRPr="00AC7851" w:rsidSect="00BE0B15">
      <w:footerReference w:type="default" r:id="rId8"/>
      <w:pgSz w:w="11906" w:h="16838"/>
      <w:pgMar w:top="1418" w:right="1418" w:bottom="1418" w:left="1418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0CAA049" w14:textId="77777777" w:rsidR="00B83DBE" w:rsidRDefault="00B83DBE" w:rsidP="00920F56">
      <w:r>
        <w:separator/>
      </w:r>
    </w:p>
  </w:endnote>
  <w:endnote w:type="continuationSeparator" w:id="0">
    <w:p w14:paraId="0D74D0D4" w14:textId="77777777" w:rsidR="00B83DBE" w:rsidRDefault="00B83DBE" w:rsidP="00920F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240412997"/>
      <w:docPartObj>
        <w:docPartGallery w:val="Page Numbers (Bottom of Page)"/>
        <w:docPartUnique/>
      </w:docPartObj>
    </w:sdtPr>
    <w:sdtContent>
      <w:p w14:paraId="6DAFE048" w14:textId="77777777" w:rsidR="009D43D6" w:rsidRDefault="009D43D6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TW"/>
          </w:rPr>
          <w:t>2</w:t>
        </w:r>
        <w:r>
          <w:fldChar w:fldCharType="end"/>
        </w:r>
      </w:p>
    </w:sdtContent>
  </w:sdt>
  <w:p w14:paraId="0F3C244B" w14:textId="77777777" w:rsidR="009D43D6" w:rsidRDefault="009D43D6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4CAAD75" w14:textId="77777777" w:rsidR="00B83DBE" w:rsidRDefault="00B83DBE" w:rsidP="00920F56">
      <w:r>
        <w:separator/>
      </w:r>
    </w:p>
  </w:footnote>
  <w:footnote w:type="continuationSeparator" w:id="0">
    <w:p w14:paraId="50340902" w14:textId="77777777" w:rsidR="00B83DBE" w:rsidRDefault="00B83DBE" w:rsidP="00920F5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D90E83"/>
    <w:multiLevelType w:val="hybridMultilevel"/>
    <w:tmpl w:val="C52A8D62"/>
    <w:lvl w:ilvl="0" w:tplc="89F8948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5A027FE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BF72F46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7270931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CD2809E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E4F640E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7868C4E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2206B9C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F320C85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" w15:restartNumberingAfterBreak="0">
    <w:nsid w:val="04FF6D39"/>
    <w:multiLevelType w:val="multilevel"/>
    <w:tmpl w:val="D302B14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56F30C5"/>
    <w:multiLevelType w:val="hybridMultilevel"/>
    <w:tmpl w:val="F968BAAA"/>
    <w:lvl w:ilvl="0" w:tplc="5D7A857A">
      <w:start w:val="1"/>
      <w:numFmt w:val="decimal"/>
      <w:lvlText w:val="%1."/>
      <w:lvlJc w:val="left"/>
      <w:pPr>
        <w:ind w:left="360" w:hanging="360"/>
      </w:pPr>
      <w:rPr>
        <w:rFonts w:eastAsiaTheme="minorEastAsia"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 w15:restartNumberingAfterBreak="0">
    <w:nsid w:val="06B74DBC"/>
    <w:multiLevelType w:val="multilevel"/>
    <w:tmpl w:val="7DBE5C2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0BFD255C"/>
    <w:multiLevelType w:val="multilevel"/>
    <w:tmpl w:val="C374BF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0DDB4FB4"/>
    <w:multiLevelType w:val="hybridMultilevel"/>
    <w:tmpl w:val="C8E2411C"/>
    <w:lvl w:ilvl="0" w:tplc="62023B1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16E6BD7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0D3AC28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763438C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1C76420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7188CCE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8C76010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3486532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F46682B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6" w15:restartNumberingAfterBreak="0">
    <w:nsid w:val="167C5382"/>
    <w:multiLevelType w:val="hybridMultilevel"/>
    <w:tmpl w:val="B5B42DE0"/>
    <w:lvl w:ilvl="0" w:tplc="31780ED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81201B2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82DEF24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70F84BD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E1D0714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7152C37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F5821A7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4F52625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232EF7A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7" w15:restartNumberingAfterBreak="0">
    <w:nsid w:val="1B217B12"/>
    <w:multiLevelType w:val="multilevel"/>
    <w:tmpl w:val="4C0826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1DB72368"/>
    <w:multiLevelType w:val="hybridMultilevel"/>
    <w:tmpl w:val="4FFC048E"/>
    <w:lvl w:ilvl="0" w:tplc="2E6C2C64">
      <w:start w:val="1"/>
      <w:numFmt w:val="decimal"/>
      <w:lvlText w:val="%1."/>
      <w:lvlJc w:val="left"/>
      <w:pPr>
        <w:ind w:left="480" w:hanging="480"/>
      </w:pPr>
      <w:rPr>
        <w:rFonts w:hint="eastAsia"/>
        <w:sz w:val="24"/>
        <w:szCs w:val="24"/>
        <w:vertAlign w:val="baseline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9" w15:restartNumberingAfterBreak="0">
    <w:nsid w:val="1E3F0C23"/>
    <w:multiLevelType w:val="multilevel"/>
    <w:tmpl w:val="7F789A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2160076E"/>
    <w:multiLevelType w:val="hybridMultilevel"/>
    <w:tmpl w:val="7C344B5C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1" w15:restartNumberingAfterBreak="0">
    <w:nsid w:val="26885C97"/>
    <w:multiLevelType w:val="hybridMultilevel"/>
    <w:tmpl w:val="B120C9BA"/>
    <w:lvl w:ilvl="0" w:tplc="9EDC0C6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769A4D9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E45E77D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90D230B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6C9AE27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987E87A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BA9C65B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744623A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B5225EF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2" w15:restartNumberingAfterBreak="0">
    <w:nsid w:val="2DEB422B"/>
    <w:multiLevelType w:val="hybridMultilevel"/>
    <w:tmpl w:val="4BA6B492"/>
    <w:lvl w:ilvl="0" w:tplc="B750072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9BCC583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05A03BE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3522A95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B434B5D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F8289A6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8B32741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05F0386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FA68237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3" w15:restartNumberingAfterBreak="0">
    <w:nsid w:val="2EB766BD"/>
    <w:multiLevelType w:val="hybridMultilevel"/>
    <w:tmpl w:val="46A23BFE"/>
    <w:lvl w:ilvl="0" w:tplc="CC42772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95B8202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D1D8080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DBB2C90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C6AC70E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BF1E9D0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04FA2FA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4AC8488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FF4A79E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4" w15:restartNumberingAfterBreak="0">
    <w:nsid w:val="300B62AE"/>
    <w:multiLevelType w:val="hybridMultilevel"/>
    <w:tmpl w:val="E6282782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5" w15:restartNumberingAfterBreak="0">
    <w:nsid w:val="33877ADE"/>
    <w:multiLevelType w:val="multilevel"/>
    <w:tmpl w:val="F87417B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35693B1E"/>
    <w:multiLevelType w:val="multilevel"/>
    <w:tmpl w:val="60DC72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37917CA1"/>
    <w:multiLevelType w:val="hybridMultilevel"/>
    <w:tmpl w:val="F0849E04"/>
    <w:lvl w:ilvl="0" w:tplc="B0C4003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B46AE12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A33CA44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7C1CD1E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CF1036F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2522096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8DC67D5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69A8BE9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48D8ECA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8" w15:restartNumberingAfterBreak="0">
    <w:nsid w:val="3ACB4943"/>
    <w:multiLevelType w:val="multilevel"/>
    <w:tmpl w:val="C742E0D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40235341"/>
    <w:multiLevelType w:val="hybridMultilevel"/>
    <w:tmpl w:val="73343404"/>
    <w:lvl w:ilvl="0" w:tplc="C472F42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7C927E6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66B6C39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F1AE227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D7323B9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5E847B7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D93A2F7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C9CE7A2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B4E417C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20" w15:restartNumberingAfterBreak="0">
    <w:nsid w:val="470C4986"/>
    <w:multiLevelType w:val="hybridMultilevel"/>
    <w:tmpl w:val="D74AC188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1" w15:restartNumberingAfterBreak="0">
    <w:nsid w:val="4D2C4A5F"/>
    <w:multiLevelType w:val="multilevel"/>
    <w:tmpl w:val="CD72248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 w15:restartNumberingAfterBreak="0">
    <w:nsid w:val="4DAB60C7"/>
    <w:multiLevelType w:val="multilevel"/>
    <w:tmpl w:val="09F6A2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501E56C5"/>
    <w:multiLevelType w:val="multilevel"/>
    <w:tmpl w:val="078605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5540527C"/>
    <w:multiLevelType w:val="hybridMultilevel"/>
    <w:tmpl w:val="2FA2D706"/>
    <w:lvl w:ilvl="0" w:tplc="A20AEC5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533CBFF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120CD13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2B386EA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5286749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3070C8E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B490A85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96746AF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AE88358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25" w15:restartNumberingAfterBreak="0">
    <w:nsid w:val="5ABF0EC6"/>
    <w:multiLevelType w:val="multilevel"/>
    <w:tmpl w:val="4BECFBB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>
      <w:start w:val="3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6" w15:restartNumberingAfterBreak="0">
    <w:nsid w:val="6101242C"/>
    <w:multiLevelType w:val="multilevel"/>
    <w:tmpl w:val="BCC4350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7" w15:restartNumberingAfterBreak="0">
    <w:nsid w:val="610C4C19"/>
    <w:multiLevelType w:val="hybridMultilevel"/>
    <w:tmpl w:val="2412229E"/>
    <w:lvl w:ilvl="0" w:tplc="7EA0496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5B0E941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CE7885D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5982350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AA4CC46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542203F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DCE856E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769232A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37807FA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8" w15:restartNumberingAfterBreak="0">
    <w:nsid w:val="62121D31"/>
    <w:multiLevelType w:val="multilevel"/>
    <w:tmpl w:val="16D696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 w15:restartNumberingAfterBreak="0">
    <w:nsid w:val="631E4044"/>
    <w:multiLevelType w:val="hybridMultilevel"/>
    <w:tmpl w:val="7DB28BA6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0" w15:restartNumberingAfterBreak="0">
    <w:nsid w:val="63D53FDC"/>
    <w:multiLevelType w:val="hybridMultilevel"/>
    <w:tmpl w:val="34F4CCCE"/>
    <w:lvl w:ilvl="0" w:tplc="BAA875A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9782EB4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0BF0651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82B60A3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87BE08D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C868FC4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D3D2D03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4C90B39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6A7A5DB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31" w15:restartNumberingAfterBreak="0">
    <w:nsid w:val="6430520A"/>
    <w:multiLevelType w:val="hybridMultilevel"/>
    <w:tmpl w:val="009CE310"/>
    <w:lvl w:ilvl="0" w:tplc="7D12786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34C4B4C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5664BAB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C128CA6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9A263BA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0D745A2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0494044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67A8243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A88EBBE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2" w15:restartNumberingAfterBreak="0">
    <w:nsid w:val="720E64F7"/>
    <w:multiLevelType w:val="hybridMultilevel"/>
    <w:tmpl w:val="4A2AC194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3" w15:restartNumberingAfterBreak="0">
    <w:nsid w:val="74C920D7"/>
    <w:multiLevelType w:val="hybridMultilevel"/>
    <w:tmpl w:val="12DA73FC"/>
    <w:lvl w:ilvl="0" w:tplc="D3A29E3C">
      <w:start w:val="1"/>
      <w:numFmt w:val="lowerLetter"/>
      <w:lvlText w:val="(%1)"/>
      <w:lvlJc w:val="left"/>
      <w:pPr>
        <w:ind w:left="384" w:hanging="384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4" w15:restartNumberingAfterBreak="0">
    <w:nsid w:val="760E4EA9"/>
    <w:multiLevelType w:val="hybridMultilevel"/>
    <w:tmpl w:val="BE26383C"/>
    <w:lvl w:ilvl="0" w:tplc="CB9E23C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5E7E9E8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D5F21C9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95BE203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A9883C8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95FC927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565434B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1358779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A790CD1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5" w15:restartNumberingAfterBreak="0">
    <w:nsid w:val="78EF3E07"/>
    <w:multiLevelType w:val="hybridMultilevel"/>
    <w:tmpl w:val="94FE4760"/>
    <w:lvl w:ilvl="0" w:tplc="B874D15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5EE28C1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DCC62C7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D854A9B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9768079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99B2B15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08C01AC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11AEADE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8C7E38E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36" w15:restartNumberingAfterBreak="0">
    <w:nsid w:val="7E93209D"/>
    <w:multiLevelType w:val="multilevel"/>
    <w:tmpl w:val="B53E97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2079938137">
    <w:abstractNumId w:val="33"/>
  </w:num>
  <w:num w:numId="2" w16cid:durableId="516626180">
    <w:abstractNumId w:val="32"/>
  </w:num>
  <w:num w:numId="3" w16cid:durableId="928736122">
    <w:abstractNumId w:val="2"/>
  </w:num>
  <w:num w:numId="4" w16cid:durableId="1970695999">
    <w:abstractNumId w:val="8"/>
  </w:num>
  <w:num w:numId="5" w16cid:durableId="434400014">
    <w:abstractNumId w:val="21"/>
  </w:num>
  <w:num w:numId="6" w16cid:durableId="2091464096">
    <w:abstractNumId w:val="18"/>
  </w:num>
  <w:num w:numId="7" w16cid:durableId="104615896">
    <w:abstractNumId w:val="10"/>
  </w:num>
  <w:num w:numId="8" w16cid:durableId="602226878">
    <w:abstractNumId w:val="29"/>
  </w:num>
  <w:num w:numId="9" w16cid:durableId="356125712">
    <w:abstractNumId w:val="25"/>
  </w:num>
  <w:num w:numId="10" w16cid:durableId="1566795998">
    <w:abstractNumId w:val="22"/>
  </w:num>
  <w:num w:numId="11" w16cid:durableId="1606423340">
    <w:abstractNumId w:val="28"/>
  </w:num>
  <w:num w:numId="12" w16cid:durableId="452988704">
    <w:abstractNumId w:val="16"/>
  </w:num>
  <w:num w:numId="13" w16cid:durableId="1291935032">
    <w:abstractNumId w:val="7"/>
  </w:num>
  <w:num w:numId="14" w16cid:durableId="1511064855">
    <w:abstractNumId w:val="9"/>
  </w:num>
  <w:num w:numId="15" w16cid:durableId="1433011953">
    <w:abstractNumId w:val="36"/>
  </w:num>
  <w:num w:numId="16" w16cid:durableId="1074203210">
    <w:abstractNumId w:val="1"/>
  </w:num>
  <w:num w:numId="17" w16cid:durableId="1260875232">
    <w:abstractNumId w:val="26"/>
  </w:num>
  <w:num w:numId="18" w16cid:durableId="370959182">
    <w:abstractNumId w:val="15"/>
  </w:num>
  <w:num w:numId="19" w16cid:durableId="1361585476">
    <w:abstractNumId w:val="11"/>
  </w:num>
  <w:num w:numId="20" w16cid:durableId="1052579791">
    <w:abstractNumId w:val="3"/>
  </w:num>
  <w:num w:numId="21" w16cid:durableId="1996296616">
    <w:abstractNumId w:val="17"/>
  </w:num>
  <w:num w:numId="22" w16cid:durableId="336269243">
    <w:abstractNumId w:val="0"/>
  </w:num>
  <w:num w:numId="23" w16cid:durableId="1156921857">
    <w:abstractNumId w:val="23"/>
  </w:num>
  <w:num w:numId="24" w16cid:durableId="1512598474">
    <w:abstractNumId w:val="20"/>
  </w:num>
  <w:num w:numId="25" w16cid:durableId="1111432683">
    <w:abstractNumId w:val="24"/>
  </w:num>
  <w:num w:numId="26" w16cid:durableId="1884444812">
    <w:abstractNumId w:val="30"/>
  </w:num>
  <w:num w:numId="27" w16cid:durableId="1442215469">
    <w:abstractNumId w:val="5"/>
  </w:num>
  <w:num w:numId="28" w16cid:durableId="235475009">
    <w:abstractNumId w:val="12"/>
  </w:num>
  <w:num w:numId="29" w16cid:durableId="845482892">
    <w:abstractNumId w:val="14"/>
  </w:num>
  <w:num w:numId="30" w16cid:durableId="662663433">
    <w:abstractNumId w:val="6"/>
  </w:num>
  <w:num w:numId="31" w16cid:durableId="1973704118">
    <w:abstractNumId w:val="13"/>
  </w:num>
  <w:num w:numId="32" w16cid:durableId="1168209239">
    <w:abstractNumId w:val="35"/>
  </w:num>
  <w:num w:numId="33" w16cid:durableId="1874729143">
    <w:abstractNumId w:val="31"/>
  </w:num>
  <w:num w:numId="34" w16cid:durableId="1784612778">
    <w:abstractNumId w:val="27"/>
  </w:num>
  <w:num w:numId="35" w16cid:durableId="2099131377">
    <w:abstractNumId w:val="19"/>
  </w:num>
  <w:num w:numId="36" w16cid:durableId="565847861">
    <w:abstractNumId w:val="34"/>
  </w:num>
  <w:num w:numId="37" w16cid:durableId="1572235103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051A"/>
    <w:rsid w:val="00002699"/>
    <w:rsid w:val="00002DC6"/>
    <w:rsid w:val="00004ED1"/>
    <w:rsid w:val="00013A52"/>
    <w:rsid w:val="00016633"/>
    <w:rsid w:val="000169AD"/>
    <w:rsid w:val="00017E8F"/>
    <w:rsid w:val="00020F11"/>
    <w:rsid w:val="00021CFF"/>
    <w:rsid w:val="000220A7"/>
    <w:rsid w:val="00025053"/>
    <w:rsid w:val="00026E26"/>
    <w:rsid w:val="00036CFE"/>
    <w:rsid w:val="00052C18"/>
    <w:rsid w:val="00054B4A"/>
    <w:rsid w:val="00057295"/>
    <w:rsid w:val="000574BF"/>
    <w:rsid w:val="0006026B"/>
    <w:rsid w:val="0007215D"/>
    <w:rsid w:val="00072A20"/>
    <w:rsid w:val="00080940"/>
    <w:rsid w:val="00090221"/>
    <w:rsid w:val="00091E02"/>
    <w:rsid w:val="00091E22"/>
    <w:rsid w:val="000A7477"/>
    <w:rsid w:val="000A7BA1"/>
    <w:rsid w:val="000B299B"/>
    <w:rsid w:val="000B2F14"/>
    <w:rsid w:val="000B612E"/>
    <w:rsid w:val="000B6422"/>
    <w:rsid w:val="000C6B66"/>
    <w:rsid w:val="000D0249"/>
    <w:rsid w:val="000D0D98"/>
    <w:rsid w:val="000D1967"/>
    <w:rsid w:val="000E2844"/>
    <w:rsid w:val="000E30F7"/>
    <w:rsid w:val="000E36D3"/>
    <w:rsid w:val="000E6750"/>
    <w:rsid w:val="000F1DE9"/>
    <w:rsid w:val="000F1FE9"/>
    <w:rsid w:val="000F2F5A"/>
    <w:rsid w:val="000F572D"/>
    <w:rsid w:val="000F59F9"/>
    <w:rsid w:val="00100DAE"/>
    <w:rsid w:val="00106229"/>
    <w:rsid w:val="001116E2"/>
    <w:rsid w:val="00113AA4"/>
    <w:rsid w:val="0011534D"/>
    <w:rsid w:val="0011652B"/>
    <w:rsid w:val="0012184C"/>
    <w:rsid w:val="0012321B"/>
    <w:rsid w:val="00124997"/>
    <w:rsid w:val="00125C55"/>
    <w:rsid w:val="001265E7"/>
    <w:rsid w:val="00130534"/>
    <w:rsid w:val="001331E7"/>
    <w:rsid w:val="001341EC"/>
    <w:rsid w:val="00134352"/>
    <w:rsid w:val="001363CD"/>
    <w:rsid w:val="001427D9"/>
    <w:rsid w:val="00144F3C"/>
    <w:rsid w:val="001509E0"/>
    <w:rsid w:val="00151932"/>
    <w:rsid w:val="00154054"/>
    <w:rsid w:val="00154B3F"/>
    <w:rsid w:val="001570B6"/>
    <w:rsid w:val="00157EBE"/>
    <w:rsid w:val="00163036"/>
    <w:rsid w:val="00163631"/>
    <w:rsid w:val="001640BD"/>
    <w:rsid w:val="00172648"/>
    <w:rsid w:val="00173BBE"/>
    <w:rsid w:val="00174965"/>
    <w:rsid w:val="0017533F"/>
    <w:rsid w:val="00180483"/>
    <w:rsid w:val="00184229"/>
    <w:rsid w:val="001872A7"/>
    <w:rsid w:val="0018794A"/>
    <w:rsid w:val="001902A6"/>
    <w:rsid w:val="00190535"/>
    <w:rsid w:val="001919B1"/>
    <w:rsid w:val="00192762"/>
    <w:rsid w:val="0019337A"/>
    <w:rsid w:val="00196C35"/>
    <w:rsid w:val="00197602"/>
    <w:rsid w:val="001A125D"/>
    <w:rsid w:val="001A42C7"/>
    <w:rsid w:val="001A5C81"/>
    <w:rsid w:val="001B4692"/>
    <w:rsid w:val="001C52CB"/>
    <w:rsid w:val="001C62C1"/>
    <w:rsid w:val="001D3331"/>
    <w:rsid w:val="001D408E"/>
    <w:rsid w:val="001D7E66"/>
    <w:rsid w:val="001F258B"/>
    <w:rsid w:val="001F33C5"/>
    <w:rsid w:val="002043D0"/>
    <w:rsid w:val="00205280"/>
    <w:rsid w:val="00205DFF"/>
    <w:rsid w:val="002061C9"/>
    <w:rsid w:val="002078A0"/>
    <w:rsid w:val="0021485C"/>
    <w:rsid w:val="002149ED"/>
    <w:rsid w:val="00217293"/>
    <w:rsid w:val="00220F16"/>
    <w:rsid w:val="00223D10"/>
    <w:rsid w:val="00223DC1"/>
    <w:rsid w:val="00227281"/>
    <w:rsid w:val="00243255"/>
    <w:rsid w:val="00244A85"/>
    <w:rsid w:val="00246ECF"/>
    <w:rsid w:val="00247C48"/>
    <w:rsid w:val="002500D2"/>
    <w:rsid w:val="00251FF9"/>
    <w:rsid w:val="00252E7C"/>
    <w:rsid w:val="0025376E"/>
    <w:rsid w:val="00254B78"/>
    <w:rsid w:val="002621EF"/>
    <w:rsid w:val="00266D66"/>
    <w:rsid w:val="00270D96"/>
    <w:rsid w:val="002764B3"/>
    <w:rsid w:val="0028359E"/>
    <w:rsid w:val="0028722A"/>
    <w:rsid w:val="0029194E"/>
    <w:rsid w:val="002A0FB9"/>
    <w:rsid w:val="002A4232"/>
    <w:rsid w:val="002A4367"/>
    <w:rsid w:val="002C1985"/>
    <w:rsid w:val="002C2E76"/>
    <w:rsid w:val="002C43F1"/>
    <w:rsid w:val="002C55E1"/>
    <w:rsid w:val="002C579C"/>
    <w:rsid w:val="002C5A35"/>
    <w:rsid w:val="002D1199"/>
    <w:rsid w:val="002D3960"/>
    <w:rsid w:val="002D4CED"/>
    <w:rsid w:val="002D592A"/>
    <w:rsid w:val="002E4F14"/>
    <w:rsid w:val="002E63B5"/>
    <w:rsid w:val="002E6ED7"/>
    <w:rsid w:val="002F0B93"/>
    <w:rsid w:val="002F2A01"/>
    <w:rsid w:val="002F673A"/>
    <w:rsid w:val="002F6942"/>
    <w:rsid w:val="002F7D05"/>
    <w:rsid w:val="00301815"/>
    <w:rsid w:val="0030504E"/>
    <w:rsid w:val="00310FEF"/>
    <w:rsid w:val="003139BC"/>
    <w:rsid w:val="00315B75"/>
    <w:rsid w:val="00327A89"/>
    <w:rsid w:val="0033141B"/>
    <w:rsid w:val="00334291"/>
    <w:rsid w:val="00335A95"/>
    <w:rsid w:val="00336061"/>
    <w:rsid w:val="00336AF1"/>
    <w:rsid w:val="003504A6"/>
    <w:rsid w:val="00355B3B"/>
    <w:rsid w:val="00355B9E"/>
    <w:rsid w:val="003561DB"/>
    <w:rsid w:val="00357CFD"/>
    <w:rsid w:val="00362C74"/>
    <w:rsid w:val="00365AD7"/>
    <w:rsid w:val="00367299"/>
    <w:rsid w:val="003714DA"/>
    <w:rsid w:val="00371685"/>
    <w:rsid w:val="00373C3C"/>
    <w:rsid w:val="00382CF3"/>
    <w:rsid w:val="003868FD"/>
    <w:rsid w:val="0038740E"/>
    <w:rsid w:val="003923C7"/>
    <w:rsid w:val="00392C90"/>
    <w:rsid w:val="00393DFE"/>
    <w:rsid w:val="00396FED"/>
    <w:rsid w:val="003973A8"/>
    <w:rsid w:val="003A222A"/>
    <w:rsid w:val="003A35C0"/>
    <w:rsid w:val="003A3E62"/>
    <w:rsid w:val="003A714B"/>
    <w:rsid w:val="003A7413"/>
    <w:rsid w:val="003A7C9C"/>
    <w:rsid w:val="003B2F55"/>
    <w:rsid w:val="003B7E40"/>
    <w:rsid w:val="003C1BCF"/>
    <w:rsid w:val="003C1CEE"/>
    <w:rsid w:val="003C5BC2"/>
    <w:rsid w:val="003C6298"/>
    <w:rsid w:val="003D3141"/>
    <w:rsid w:val="003D3CF7"/>
    <w:rsid w:val="003E51A7"/>
    <w:rsid w:val="003F08BA"/>
    <w:rsid w:val="003F17A2"/>
    <w:rsid w:val="003F28C0"/>
    <w:rsid w:val="003F5CDA"/>
    <w:rsid w:val="00400403"/>
    <w:rsid w:val="00410F3B"/>
    <w:rsid w:val="00410FC9"/>
    <w:rsid w:val="004118FA"/>
    <w:rsid w:val="00411D28"/>
    <w:rsid w:val="00412921"/>
    <w:rsid w:val="00416896"/>
    <w:rsid w:val="0042170B"/>
    <w:rsid w:val="00425323"/>
    <w:rsid w:val="0042637E"/>
    <w:rsid w:val="00427859"/>
    <w:rsid w:val="00433CE8"/>
    <w:rsid w:val="00436EB2"/>
    <w:rsid w:val="0044391C"/>
    <w:rsid w:val="0044633B"/>
    <w:rsid w:val="0046052E"/>
    <w:rsid w:val="00461F06"/>
    <w:rsid w:val="00462551"/>
    <w:rsid w:val="0046469B"/>
    <w:rsid w:val="00465EC4"/>
    <w:rsid w:val="00471FBF"/>
    <w:rsid w:val="00472289"/>
    <w:rsid w:val="00475F5E"/>
    <w:rsid w:val="00476107"/>
    <w:rsid w:val="00482C0F"/>
    <w:rsid w:val="004833B4"/>
    <w:rsid w:val="00485E5E"/>
    <w:rsid w:val="00487C9C"/>
    <w:rsid w:val="00487D3E"/>
    <w:rsid w:val="00493C21"/>
    <w:rsid w:val="00494933"/>
    <w:rsid w:val="00497521"/>
    <w:rsid w:val="0049763B"/>
    <w:rsid w:val="00497C27"/>
    <w:rsid w:val="004A0FC4"/>
    <w:rsid w:val="004A5878"/>
    <w:rsid w:val="004B38CC"/>
    <w:rsid w:val="004B39CB"/>
    <w:rsid w:val="004C35BC"/>
    <w:rsid w:val="004D05B7"/>
    <w:rsid w:val="004D174D"/>
    <w:rsid w:val="004D295D"/>
    <w:rsid w:val="004D5715"/>
    <w:rsid w:val="004D5E1D"/>
    <w:rsid w:val="004D6287"/>
    <w:rsid w:val="004E4062"/>
    <w:rsid w:val="004F1A85"/>
    <w:rsid w:val="004F49DC"/>
    <w:rsid w:val="004F7163"/>
    <w:rsid w:val="00504E94"/>
    <w:rsid w:val="00506BA8"/>
    <w:rsid w:val="005075EB"/>
    <w:rsid w:val="00512150"/>
    <w:rsid w:val="00524952"/>
    <w:rsid w:val="00527874"/>
    <w:rsid w:val="005310B2"/>
    <w:rsid w:val="00531588"/>
    <w:rsid w:val="00535C76"/>
    <w:rsid w:val="00536D79"/>
    <w:rsid w:val="00537398"/>
    <w:rsid w:val="00537843"/>
    <w:rsid w:val="005417A2"/>
    <w:rsid w:val="00542768"/>
    <w:rsid w:val="005540BA"/>
    <w:rsid w:val="005543DE"/>
    <w:rsid w:val="00556051"/>
    <w:rsid w:val="00561F18"/>
    <w:rsid w:val="00574389"/>
    <w:rsid w:val="00583B70"/>
    <w:rsid w:val="00590486"/>
    <w:rsid w:val="005951D2"/>
    <w:rsid w:val="005971E1"/>
    <w:rsid w:val="0059746C"/>
    <w:rsid w:val="00597E72"/>
    <w:rsid w:val="005A19CF"/>
    <w:rsid w:val="005A280D"/>
    <w:rsid w:val="005A2B45"/>
    <w:rsid w:val="005A3D31"/>
    <w:rsid w:val="005A6C38"/>
    <w:rsid w:val="005A772D"/>
    <w:rsid w:val="005B02E2"/>
    <w:rsid w:val="005B26B6"/>
    <w:rsid w:val="005B50C3"/>
    <w:rsid w:val="005C18AB"/>
    <w:rsid w:val="005D2C2B"/>
    <w:rsid w:val="005E20B4"/>
    <w:rsid w:val="005E24BC"/>
    <w:rsid w:val="005E5403"/>
    <w:rsid w:val="005F0B9C"/>
    <w:rsid w:val="005F1639"/>
    <w:rsid w:val="005F3056"/>
    <w:rsid w:val="005F7297"/>
    <w:rsid w:val="00604BC8"/>
    <w:rsid w:val="006059F9"/>
    <w:rsid w:val="0060664B"/>
    <w:rsid w:val="006069E9"/>
    <w:rsid w:val="00606A21"/>
    <w:rsid w:val="0060755F"/>
    <w:rsid w:val="006102D9"/>
    <w:rsid w:val="006146D1"/>
    <w:rsid w:val="00615B80"/>
    <w:rsid w:val="00615F27"/>
    <w:rsid w:val="006167AF"/>
    <w:rsid w:val="006172D6"/>
    <w:rsid w:val="00617789"/>
    <w:rsid w:val="006222DA"/>
    <w:rsid w:val="0062326D"/>
    <w:rsid w:val="00625034"/>
    <w:rsid w:val="00625369"/>
    <w:rsid w:val="006338FA"/>
    <w:rsid w:val="00635DAD"/>
    <w:rsid w:val="0063719E"/>
    <w:rsid w:val="00640E7C"/>
    <w:rsid w:val="006418F0"/>
    <w:rsid w:val="00642C20"/>
    <w:rsid w:val="006502A9"/>
    <w:rsid w:val="00655944"/>
    <w:rsid w:val="00656B3C"/>
    <w:rsid w:val="00663D1F"/>
    <w:rsid w:val="00664105"/>
    <w:rsid w:val="006700C9"/>
    <w:rsid w:val="00671970"/>
    <w:rsid w:val="0068578B"/>
    <w:rsid w:val="00687172"/>
    <w:rsid w:val="006910E5"/>
    <w:rsid w:val="00692F18"/>
    <w:rsid w:val="00694478"/>
    <w:rsid w:val="0069485A"/>
    <w:rsid w:val="006A1986"/>
    <w:rsid w:val="006A34CD"/>
    <w:rsid w:val="006A3862"/>
    <w:rsid w:val="006A71D9"/>
    <w:rsid w:val="006B079B"/>
    <w:rsid w:val="006B47A6"/>
    <w:rsid w:val="006C21DA"/>
    <w:rsid w:val="006C4E87"/>
    <w:rsid w:val="006C5A7A"/>
    <w:rsid w:val="006D37EE"/>
    <w:rsid w:val="006D5345"/>
    <w:rsid w:val="006D543D"/>
    <w:rsid w:val="006D7062"/>
    <w:rsid w:val="006E1D76"/>
    <w:rsid w:val="006E2B57"/>
    <w:rsid w:val="006E49EA"/>
    <w:rsid w:val="006E4DAC"/>
    <w:rsid w:val="006E7798"/>
    <w:rsid w:val="006F46FA"/>
    <w:rsid w:val="006F4965"/>
    <w:rsid w:val="006F659B"/>
    <w:rsid w:val="006F68C9"/>
    <w:rsid w:val="00704B8D"/>
    <w:rsid w:val="00707E1C"/>
    <w:rsid w:val="00710E0B"/>
    <w:rsid w:val="00712CE5"/>
    <w:rsid w:val="00713754"/>
    <w:rsid w:val="00717BF1"/>
    <w:rsid w:val="00721997"/>
    <w:rsid w:val="00733FBC"/>
    <w:rsid w:val="00734D95"/>
    <w:rsid w:val="00736BEB"/>
    <w:rsid w:val="007377B4"/>
    <w:rsid w:val="0074051A"/>
    <w:rsid w:val="0074154C"/>
    <w:rsid w:val="007443F8"/>
    <w:rsid w:val="007533B5"/>
    <w:rsid w:val="007569D2"/>
    <w:rsid w:val="00766869"/>
    <w:rsid w:val="00766EC4"/>
    <w:rsid w:val="007676FA"/>
    <w:rsid w:val="007702C7"/>
    <w:rsid w:val="007707DD"/>
    <w:rsid w:val="00775A96"/>
    <w:rsid w:val="00791582"/>
    <w:rsid w:val="007967CC"/>
    <w:rsid w:val="007A7DD4"/>
    <w:rsid w:val="007B5081"/>
    <w:rsid w:val="007B5395"/>
    <w:rsid w:val="007C2979"/>
    <w:rsid w:val="007C67C8"/>
    <w:rsid w:val="007D1388"/>
    <w:rsid w:val="007D170A"/>
    <w:rsid w:val="007D3339"/>
    <w:rsid w:val="007D3D5A"/>
    <w:rsid w:val="007D4063"/>
    <w:rsid w:val="007D4489"/>
    <w:rsid w:val="007E1691"/>
    <w:rsid w:val="007E4A4C"/>
    <w:rsid w:val="007F4354"/>
    <w:rsid w:val="007F7538"/>
    <w:rsid w:val="007F7ED8"/>
    <w:rsid w:val="00804B05"/>
    <w:rsid w:val="00815BCA"/>
    <w:rsid w:val="00816E41"/>
    <w:rsid w:val="0081788B"/>
    <w:rsid w:val="00817FB7"/>
    <w:rsid w:val="00820037"/>
    <w:rsid w:val="00820615"/>
    <w:rsid w:val="008243F4"/>
    <w:rsid w:val="00825499"/>
    <w:rsid w:val="00827249"/>
    <w:rsid w:val="008354D4"/>
    <w:rsid w:val="00837549"/>
    <w:rsid w:val="00837574"/>
    <w:rsid w:val="008501C8"/>
    <w:rsid w:val="008507EA"/>
    <w:rsid w:val="008527A8"/>
    <w:rsid w:val="00855EC5"/>
    <w:rsid w:val="00861423"/>
    <w:rsid w:val="00863B8E"/>
    <w:rsid w:val="00870019"/>
    <w:rsid w:val="00875B9C"/>
    <w:rsid w:val="008813C5"/>
    <w:rsid w:val="008909E0"/>
    <w:rsid w:val="00892B33"/>
    <w:rsid w:val="00896D40"/>
    <w:rsid w:val="008A2619"/>
    <w:rsid w:val="008A4551"/>
    <w:rsid w:val="008A6B16"/>
    <w:rsid w:val="008A7EFD"/>
    <w:rsid w:val="008B18D6"/>
    <w:rsid w:val="008B2A7D"/>
    <w:rsid w:val="008C194B"/>
    <w:rsid w:val="008C2246"/>
    <w:rsid w:val="008C6E3D"/>
    <w:rsid w:val="008D2DD2"/>
    <w:rsid w:val="008D62ED"/>
    <w:rsid w:val="008E059E"/>
    <w:rsid w:val="008E0F3F"/>
    <w:rsid w:val="008E34EC"/>
    <w:rsid w:val="008F0543"/>
    <w:rsid w:val="009004B7"/>
    <w:rsid w:val="009061FD"/>
    <w:rsid w:val="00912B9C"/>
    <w:rsid w:val="0091531D"/>
    <w:rsid w:val="00916594"/>
    <w:rsid w:val="00920F56"/>
    <w:rsid w:val="00924DBE"/>
    <w:rsid w:val="00926DCB"/>
    <w:rsid w:val="00927391"/>
    <w:rsid w:val="009358B0"/>
    <w:rsid w:val="009410DF"/>
    <w:rsid w:val="00942C7C"/>
    <w:rsid w:val="00943926"/>
    <w:rsid w:val="00945829"/>
    <w:rsid w:val="009523D3"/>
    <w:rsid w:val="00952B93"/>
    <w:rsid w:val="00953811"/>
    <w:rsid w:val="009550EE"/>
    <w:rsid w:val="0096106B"/>
    <w:rsid w:val="00963E96"/>
    <w:rsid w:val="009658B0"/>
    <w:rsid w:val="00974D77"/>
    <w:rsid w:val="00975A88"/>
    <w:rsid w:val="0098561D"/>
    <w:rsid w:val="009860B9"/>
    <w:rsid w:val="00995602"/>
    <w:rsid w:val="00996079"/>
    <w:rsid w:val="009A18EB"/>
    <w:rsid w:val="009A5A73"/>
    <w:rsid w:val="009A62EA"/>
    <w:rsid w:val="009C29B8"/>
    <w:rsid w:val="009D43D6"/>
    <w:rsid w:val="009D491A"/>
    <w:rsid w:val="009D68A4"/>
    <w:rsid w:val="009E20AD"/>
    <w:rsid w:val="009F01DF"/>
    <w:rsid w:val="009F1B68"/>
    <w:rsid w:val="009F77D8"/>
    <w:rsid w:val="00A009F6"/>
    <w:rsid w:val="00A034A3"/>
    <w:rsid w:val="00A05868"/>
    <w:rsid w:val="00A05E2F"/>
    <w:rsid w:val="00A07B4D"/>
    <w:rsid w:val="00A10A40"/>
    <w:rsid w:val="00A12439"/>
    <w:rsid w:val="00A2052F"/>
    <w:rsid w:val="00A22A62"/>
    <w:rsid w:val="00A24E78"/>
    <w:rsid w:val="00A27DF2"/>
    <w:rsid w:val="00A30AD4"/>
    <w:rsid w:val="00A30EFF"/>
    <w:rsid w:val="00A32DBF"/>
    <w:rsid w:val="00A3355B"/>
    <w:rsid w:val="00A374B3"/>
    <w:rsid w:val="00A37BF5"/>
    <w:rsid w:val="00A42AEA"/>
    <w:rsid w:val="00A43E68"/>
    <w:rsid w:val="00A45F8B"/>
    <w:rsid w:val="00A504D2"/>
    <w:rsid w:val="00A56C63"/>
    <w:rsid w:val="00A60526"/>
    <w:rsid w:val="00A62106"/>
    <w:rsid w:val="00A62209"/>
    <w:rsid w:val="00A62B59"/>
    <w:rsid w:val="00A64D7C"/>
    <w:rsid w:val="00A73986"/>
    <w:rsid w:val="00A82060"/>
    <w:rsid w:val="00A86BEA"/>
    <w:rsid w:val="00A90A71"/>
    <w:rsid w:val="00A955AA"/>
    <w:rsid w:val="00A9574E"/>
    <w:rsid w:val="00A977D2"/>
    <w:rsid w:val="00AB0C67"/>
    <w:rsid w:val="00AB126F"/>
    <w:rsid w:val="00AB4DC5"/>
    <w:rsid w:val="00AB564E"/>
    <w:rsid w:val="00AC7851"/>
    <w:rsid w:val="00AD4B80"/>
    <w:rsid w:val="00AD576E"/>
    <w:rsid w:val="00AE04BC"/>
    <w:rsid w:val="00AE217A"/>
    <w:rsid w:val="00AE409C"/>
    <w:rsid w:val="00AE4736"/>
    <w:rsid w:val="00AE50B4"/>
    <w:rsid w:val="00AF1C87"/>
    <w:rsid w:val="00AF411F"/>
    <w:rsid w:val="00AF48AE"/>
    <w:rsid w:val="00AF4BC7"/>
    <w:rsid w:val="00B04F9D"/>
    <w:rsid w:val="00B06080"/>
    <w:rsid w:val="00B073F4"/>
    <w:rsid w:val="00B10639"/>
    <w:rsid w:val="00B117E6"/>
    <w:rsid w:val="00B13436"/>
    <w:rsid w:val="00B13F0B"/>
    <w:rsid w:val="00B14C3C"/>
    <w:rsid w:val="00B15559"/>
    <w:rsid w:val="00B20159"/>
    <w:rsid w:val="00B21125"/>
    <w:rsid w:val="00B22056"/>
    <w:rsid w:val="00B24381"/>
    <w:rsid w:val="00B24666"/>
    <w:rsid w:val="00B3097C"/>
    <w:rsid w:val="00B32875"/>
    <w:rsid w:val="00B33137"/>
    <w:rsid w:val="00B4031E"/>
    <w:rsid w:val="00B51E3A"/>
    <w:rsid w:val="00B520A3"/>
    <w:rsid w:val="00B670E9"/>
    <w:rsid w:val="00B72463"/>
    <w:rsid w:val="00B74793"/>
    <w:rsid w:val="00B76759"/>
    <w:rsid w:val="00B76CCD"/>
    <w:rsid w:val="00B83DBE"/>
    <w:rsid w:val="00B908E0"/>
    <w:rsid w:val="00B939D4"/>
    <w:rsid w:val="00B9650B"/>
    <w:rsid w:val="00B9687A"/>
    <w:rsid w:val="00B9780F"/>
    <w:rsid w:val="00B97AFC"/>
    <w:rsid w:val="00B97E92"/>
    <w:rsid w:val="00BA3B6D"/>
    <w:rsid w:val="00BA7093"/>
    <w:rsid w:val="00BA7BF8"/>
    <w:rsid w:val="00BB39C9"/>
    <w:rsid w:val="00BB5CCD"/>
    <w:rsid w:val="00BB77F9"/>
    <w:rsid w:val="00BC05DF"/>
    <w:rsid w:val="00BC3137"/>
    <w:rsid w:val="00BC5DA3"/>
    <w:rsid w:val="00BC796E"/>
    <w:rsid w:val="00BD16C7"/>
    <w:rsid w:val="00BE0B15"/>
    <w:rsid w:val="00BE4D75"/>
    <w:rsid w:val="00BF5BD4"/>
    <w:rsid w:val="00BF6EA2"/>
    <w:rsid w:val="00C06DBB"/>
    <w:rsid w:val="00C124D5"/>
    <w:rsid w:val="00C12E51"/>
    <w:rsid w:val="00C1452E"/>
    <w:rsid w:val="00C17BB0"/>
    <w:rsid w:val="00C202B6"/>
    <w:rsid w:val="00C20780"/>
    <w:rsid w:val="00C209F8"/>
    <w:rsid w:val="00C22F51"/>
    <w:rsid w:val="00C237AA"/>
    <w:rsid w:val="00C2473C"/>
    <w:rsid w:val="00C35580"/>
    <w:rsid w:val="00C45A97"/>
    <w:rsid w:val="00C5013C"/>
    <w:rsid w:val="00C5256E"/>
    <w:rsid w:val="00C608F4"/>
    <w:rsid w:val="00C6298A"/>
    <w:rsid w:val="00C641F6"/>
    <w:rsid w:val="00C65C24"/>
    <w:rsid w:val="00C671D1"/>
    <w:rsid w:val="00C82BCE"/>
    <w:rsid w:val="00C83A49"/>
    <w:rsid w:val="00C843A4"/>
    <w:rsid w:val="00C90741"/>
    <w:rsid w:val="00C973A3"/>
    <w:rsid w:val="00C97513"/>
    <w:rsid w:val="00CA1D93"/>
    <w:rsid w:val="00CA4136"/>
    <w:rsid w:val="00CA48C3"/>
    <w:rsid w:val="00CA55A4"/>
    <w:rsid w:val="00CA621B"/>
    <w:rsid w:val="00CB0AC2"/>
    <w:rsid w:val="00CC0761"/>
    <w:rsid w:val="00CC49D2"/>
    <w:rsid w:val="00CD3E2D"/>
    <w:rsid w:val="00CD48F6"/>
    <w:rsid w:val="00CD622E"/>
    <w:rsid w:val="00CE121F"/>
    <w:rsid w:val="00CE7BBF"/>
    <w:rsid w:val="00CF0F31"/>
    <w:rsid w:val="00CF42FA"/>
    <w:rsid w:val="00CF66CB"/>
    <w:rsid w:val="00D01534"/>
    <w:rsid w:val="00D02E9A"/>
    <w:rsid w:val="00D04A49"/>
    <w:rsid w:val="00D0772F"/>
    <w:rsid w:val="00D14356"/>
    <w:rsid w:val="00D20756"/>
    <w:rsid w:val="00D21E33"/>
    <w:rsid w:val="00D22BFC"/>
    <w:rsid w:val="00D22DF0"/>
    <w:rsid w:val="00D25000"/>
    <w:rsid w:val="00D255B3"/>
    <w:rsid w:val="00D302FF"/>
    <w:rsid w:val="00D402D9"/>
    <w:rsid w:val="00D435A5"/>
    <w:rsid w:val="00D44CD4"/>
    <w:rsid w:val="00D46231"/>
    <w:rsid w:val="00D4784E"/>
    <w:rsid w:val="00D50DD7"/>
    <w:rsid w:val="00D51AEA"/>
    <w:rsid w:val="00D537BA"/>
    <w:rsid w:val="00D55D87"/>
    <w:rsid w:val="00D6014F"/>
    <w:rsid w:val="00D6226F"/>
    <w:rsid w:val="00D63CE1"/>
    <w:rsid w:val="00D6438E"/>
    <w:rsid w:val="00D71205"/>
    <w:rsid w:val="00D7296D"/>
    <w:rsid w:val="00D75816"/>
    <w:rsid w:val="00D85B07"/>
    <w:rsid w:val="00D86514"/>
    <w:rsid w:val="00D93F1F"/>
    <w:rsid w:val="00D975E3"/>
    <w:rsid w:val="00DA4219"/>
    <w:rsid w:val="00DB13B5"/>
    <w:rsid w:val="00DC059B"/>
    <w:rsid w:val="00DD1B1C"/>
    <w:rsid w:val="00DD1C78"/>
    <w:rsid w:val="00DD60DF"/>
    <w:rsid w:val="00DD79AC"/>
    <w:rsid w:val="00DE22EB"/>
    <w:rsid w:val="00DE6351"/>
    <w:rsid w:val="00DE7268"/>
    <w:rsid w:val="00DF481B"/>
    <w:rsid w:val="00DF7E7C"/>
    <w:rsid w:val="00E0294F"/>
    <w:rsid w:val="00E06CB2"/>
    <w:rsid w:val="00E101C0"/>
    <w:rsid w:val="00E17B4E"/>
    <w:rsid w:val="00E22845"/>
    <w:rsid w:val="00E23292"/>
    <w:rsid w:val="00E273C4"/>
    <w:rsid w:val="00E33A22"/>
    <w:rsid w:val="00E35559"/>
    <w:rsid w:val="00E3756A"/>
    <w:rsid w:val="00E40273"/>
    <w:rsid w:val="00E41B04"/>
    <w:rsid w:val="00E41B8B"/>
    <w:rsid w:val="00E42AD0"/>
    <w:rsid w:val="00E458A9"/>
    <w:rsid w:val="00E563A9"/>
    <w:rsid w:val="00E57147"/>
    <w:rsid w:val="00E57DCD"/>
    <w:rsid w:val="00E57F0F"/>
    <w:rsid w:val="00E61ABB"/>
    <w:rsid w:val="00E62079"/>
    <w:rsid w:val="00E63286"/>
    <w:rsid w:val="00E6368A"/>
    <w:rsid w:val="00E6439B"/>
    <w:rsid w:val="00E750BB"/>
    <w:rsid w:val="00E76EB3"/>
    <w:rsid w:val="00E814E9"/>
    <w:rsid w:val="00E81D82"/>
    <w:rsid w:val="00EA3785"/>
    <w:rsid w:val="00EB0AC1"/>
    <w:rsid w:val="00EB4FC8"/>
    <w:rsid w:val="00EB65B0"/>
    <w:rsid w:val="00EC0CD5"/>
    <w:rsid w:val="00EC321F"/>
    <w:rsid w:val="00EC3577"/>
    <w:rsid w:val="00EC3717"/>
    <w:rsid w:val="00EC4937"/>
    <w:rsid w:val="00EC50B4"/>
    <w:rsid w:val="00EC755B"/>
    <w:rsid w:val="00ED54CA"/>
    <w:rsid w:val="00ED5DB8"/>
    <w:rsid w:val="00ED68F1"/>
    <w:rsid w:val="00ED76A8"/>
    <w:rsid w:val="00ED782B"/>
    <w:rsid w:val="00EE0D35"/>
    <w:rsid w:val="00EE3211"/>
    <w:rsid w:val="00EE35CD"/>
    <w:rsid w:val="00EE38FE"/>
    <w:rsid w:val="00EE65E3"/>
    <w:rsid w:val="00EF285F"/>
    <w:rsid w:val="00EF3D8C"/>
    <w:rsid w:val="00F060F1"/>
    <w:rsid w:val="00F07BC1"/>
    <w:rsid w:val="00F14B1A"/>
    <w:rsid w:val="00F1531A"/>
    <w:rsid w:val="00F33DD9"/>
    <w:rsid w:val="00F35E08"/>
    <w:rsid w:val="00F363A8"/>
    <w:rsid w:val="00F43A09"/>
    <w:rsid w:val="00F559A6"/>
    <w:rsid w:val="00F6043B"/>
    <w:rsid w:val="00F60768"/>
    <w:rsid w:val="00F64548"/>
    <w:rsid w:val="00F65E71"/>
    <w:rsid w:val="00F66E95"/>
    <w:rsid w:val="00F72625"/>
    <w:rsid w:val="00F74F17"/>
    <w:rsid w:val="00F77014"/>
    <w:rsid w:val="00F77FAB"/>
    <w:rsid w:val="00F81BCE"/>
    <w:rsid w:val="00F90219"/>
    <w:rsid w:val="00F92CC8"/>
    <w:rsid w:val="00F93084"/>
    <w:rsid w:val="00FA1D8A"/>
    <w:rsid w:val="00FA3932"/>
    <w:rsid w:val="00FA6B4E"/>
    <w:rsid w:val="00FB03C4"/>
    <w:rsid w:val="00FB295E"/>
    <w:rsid w:val="00FB7BA2"/>
    <w:rsid w:val="00FC69CB"/>
    <w:rsid w:val="00FD6BE2"/>
    <w:rsid w:val="00FD7AFF"/>
    <w:rsid w:val="00FE37FE"/>
    <w:rsid w:val="00FE41DA"/>
    <w:rsid w:val="00FF00C6"/>
    <w:rsid w:val="00FF1B5A"/>
    <w:rsid w:val="00FF1E85"/>
    <w:rsid w:val="00FF62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2BCA1B2"/>
  <w15:chartTrackingRefBased/>
  <w15:docId w15:val="{EEDDF014-5030-485A-8D62-201201D784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5310B2"/>
    <w:pPr>
      <w:keepNext/>
      <w:keepLines/>
      <w:widowControl/>
      <w:spacing w:before="480" w:line="276" w:lineRule="auto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kern w:val="0"/>
      <w:sz w:val="28"/>
      <w:szCs w:val="28"/>
      <w:lang w:eastAsia="en-US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F00C6"/>
    <w:pPr>
      <w:keepNext/>
      <w:spacing w:line="720" w:lineRule="auto"/>
      <w:outlineLvl w:val="3"/>
    </w:pPr>
    <w:rPr>
      <w:rFonts w:asciiTheme="majorHAnsi" w:eastAsiaTheme="majorEastAsia" w:hAnsiTheme="majorHAnsi" w:cstheme="majorBidi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20F5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920F56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920F5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920F56"/>
    <w:rPr>
      <w:sz w:val="20"/>
      <w:szCs w:val="20"/>
    </w:rPr>
  </w:style>
  <w:style w:type="table" w:styleId="a7">
    <w:name w:val="Table Grid"/>
    <w:basedOn w:val="a1"/>
    <w:uiPriority w:val="39"/>
    <w:rsid w:val="00E2329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Date"/>
    <w:basedOn w:val="a"/>
    <w:next w:val="a"/>
    <w:link w:val="a9"/>
    <w:uiPriority w:val="99"/>
    <w:semiHidden/>
    <w:unhideWhenUsed/>
    <w:rsid w:val="007D1388"/>
    <w:pPr>
      <w:jc w:val="right"/>
    </w:pPr>
  </w:style>
  <w:style w:type="character" w:customStyle="1" w:styleId="a9">
    <w:name w:val="日期 字元"/>
    <w:basedOn w:val="a0"/>
    <w:link w:val="a8"/>
    <w:uiPriority w:val="99"/>
    <w:semiHidden/>
    <w:rsid w:val="007D1388"/>
  </w:style>
  <w:style w:type="character" w:styleId="aa">
    <w:name w:val="annotation reference"/>
    <w:basedOn w:val="a0"/>
    <w:uiPriority w:val="99"/>
    <w:semiHidden/>
    <w:unhideWhenUsed/>
    <w:rsid w:val="00465EC4"/>
    <w:rPr>
      <w:sz w:val="18"/>
      <w:szCs w:val="18"/>
    </w:rPr>
  </w:style>
  <w:style w:type="paragraph" w:styleId="ab">
    <w:name w:val="annotation text"/>
    <w:basedOn w:val="a"/>
    <w:link w:val="ac"/>
    <w:uiPriority w:val="99"/>
    <w:unhideWhenUsed/>
    <w:rsid w:val="00465EC4"/>
  </w:style>
  <w:style w:type="character" w:customStyle="1" w:styleId="ac">
    <w:name w:val="註解文字 字元"/>
    <w:basedOn w:val="a0"/>
    <w:link w:val="ab"/>
    <w:uiPriority w:val="99"/>
    <w:rsid w:val="00465EC4"/>
  </w:style>
  <w:style w:type="paragraph" w:styleId="ad">
    <w:name w:val="annotation subject"/>
    <w:basedOn w:val="ab"/>
    <w:next w:val="ab"/>
    <w:link w:val="ae"/>
    <w:uiPriority w:val="99"/>
    <w:semiHidden/>
    <w:unhideWhenUsed/>
    <w:rsid w:val="00465EC4"/>
    <w:rPr>
      <w:b/>
      <w:bCs/>
    </w:rPr>
  </w:style>
  <w:style w:type="character" w:customStyle="1" w:styleId="ae">
    <w:name w:val="註解主旨 字元"/>
    <w:basedOn w:val="ac"/>
    <w:link w:val="ad"/>
    <w:uiPriority w:val="99"/>
    <w:semiHidden/>
    <w:rsid w:val="00465EC4"/>
    <w:rPr>
      <w:b/>
      <w:bCs/>
    </w:rPr>
  </w:style>
  <w:style w:type="paragraph" w:styleId="af">
    <w:name w:val="Balloon Text"/>
    <w:basedOn w:val="a"/>
    <w:link w:val="af0"/>
    <w:uiPriority w:val="99"/>
    <w:semiHidden/>
    <w:unhideWhenUsed/>
    <w:rsid w:val="00465EC4"/>
    <w:rPr>
      <w:rFonts w:asciiTheme="majorHAnsi" w:eastAsiaTheme="majorEastAsia" w:hAnsiTheme="majorHAnsi" w:cstheme="majorBidi"/>
      <w:sz w:val="18"/>
      <w:szCs w:val="18"/>
    </w:rPr>
  </w:style>
  <w:style w:type="character" w:customStyle="1" w:styleId="af0">
    <w:name w:val="註解方塊文字 字元"/>
    <w:basedOn w:val="a0"/>
    <w:link w:val="af"/>
    <w:uiPriority w:val="99"/>
    <w:semiHidden/>
    <w:rsid w:val="00465EC4"/>
    <w:rPr>
      <w:rFonts w:asciiTheme="majorHAnsi" w:eastAsiaTheme="majorEastAsia" w:hAnsiTheme="majorHAnsi" w:cstheme="majorBidi"/>
      <w:sz w:val="18"/>
      <w:szCs w:val="18"/>
    </w:rPr>
  </w:style>
  <w:style w:type="paragraph" w:styleId="af1">
    <w:name w:val="List Paragraph"/>
    <w:aliases w:val="標題 (4),List Paragraph,List Paragraph1"/>
    <w:basedOn w:val="a"/>
    <w:link w:val="af2"/>
    <w:uiPriority w:val="34"/>
    <w:qFormat/>
    <w:rsid w:val="00640E7C"/>
    <w:pPr>
      <w:ind w:leftChars="200" w:left="480"/>
    </w:pPr>
  </w:style>
  <w:style w:type="paragraph" w:styleId="Web">
    <w:name w:val="Normal (Web)"/>
    <w:basedOn w:val="a"/>
    <w:uiPriority w:val="99"/>
    <w:semiHidden/>
    <w:unhideWhenUsed/>
    <w:rsid w:val="00A86BEA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character" w:styleId="af3">
    <w:name w:val="Strong"/>
    <w:basedOn w:val="a0"/>
    <w:uiPriority w:val="22"/>
    <w:qFormat/>
    <w:rsid w:val="00A86BEA"/>
    <w:rPr>
      <w:b/>
      <w:bCs/>
    </w:rPr>
  </w:style>
  <w:style w:type="character" w:customStyle="1" w:styleId="af2">
    <w:name w:val="清單段落 字元"/>
    <w:aliases w:val="標題 (4) 字元,List Paragraph 字元,List Paragraph1 字元"/>
    <w:basedOn w:val="a0"/>
    <w:link w:val="af1"/>
    <w:uiPriority w:val="34"/>
    <w:rsid w:val="00134352"/>
  </w:style>
  <w:style w:type="paragraph" w:styleId="af4">
    <w:name w:val="Revision"/>
    <w:hidden/>
    <w:uiPriority w:val="99"/>
    <w:semiHidden/>
    <w:rsid w:val="00382CF3"/>
  </w:style>
  <w:style w:type="character" w:customStyle="1" w:styleId="labs-docsum-journal-citation">
    <w:name w:val="labs-docsum-journal-citation"/>
    <w:basedOn w:val="a0"/>
    <w:rsid w:val="00995602"/>
  </w:style>
  <w:style w:type="character" w:styleId="af5">
    <w:name w:val="Hyperlink"/>
    <w:basedOn w:val="a0"/>
    <w:uiPriority w:val="99"/>
    <w:unhideWhenUsed/>
    <w:rsid w:val="000D0D98"/>
    <w:rPr>
      <w:color w:val="0563C1" w:themeColor="hyperlink"/>
      <w:u w:val="single"/>
    </w:rPr>
  </w:style>
  <w:style w:type="character" w:styleId="af6">
    <w:name w:val="Unresolved Mention"/>
    <w:basedOn w:val="a0"/>
    <w:uiPriority w:val="99"/>
    <w:semiHidden/>
    <w:unhideWhenUsed/>
    <w:rsid w:val="000D0D98"/>
    <w:rPr>
      <w:color w:val="605E5C"/>
      <w:shd w:val="clear" w:color="auto" w:fill="E1DFDD"/>
    </w:rPr>
  </w:style>
  <w:style w:type="paragraph" w:styleId="af7">
    <w:name w:val="No Spacing"/>
    <w:uiPriority w:val="1"/>
    <w:qFormat/>
    <w:rsid w:val="0011534D"/>
    <w:pPr>
      <w:widowControl w:val="0"/>
    </w:pPr>
  </w:style>
  <w:style w:type="character" w:customStyle="1" w:styleId="10">
    <w:name w:val="標題 1 字元"/>
    <w:basedOn w:val="a0"/>
    <w:link w:val="1"/>
    <w:uiPriority w:val="9"/>
    <w:rsid w:val="005310B2"/>
    <w:rPr>
      <w:rFonts w:asciiTheme="majorHAnsi" w:eastAsiaTheme="majorEastAsia" w:hAnsiTheme="majorHAnsi" w:cstheme="majorBidi"/>
      <w:b/>
      <w:bCs/>
      <w:color w:val="2F5496" w:themeColor="accent1" w:themeShade="BF"/>
      <w:kern w:val="0"/>
      <w:sz w:val="28"/>
      <w:szCs w:val="28"/>
      <w:lang w:eastAsia="en-US"/>
    </w:rPr>
  </w:style>
  <w:style w:type="character" w:customStyle="1" w:styleId="40">
    <w:name w:val="標題 4 字元"/>
    <w:basedOn w:val="a0"/>
    <w:link w:val="4"/>
    <w:uiPriority w:val="9"/>
    <w:semiHidden/>
    <w:rsid w:val="00FF00C6"/>
    <w:rPr>
      <w:rFonts w:asciiTheme="majorHAnsi" w:eastAsiaTheme="majorEastAsia" w:hAnsiTheme="majorHAnsi" w:cstheme="majorBidi"/>
      <w:sz w:val="36"/>
      <w:szCs w:val="36"/>
    </w:rPr>
  </w:style>
  <w:style w:type="character" w:styleId="af8">
    <w:name w:val="FollowedHyperlink"/>
    <w:basedOn w:val="a0"/>
    <w:uiPriority w:val="99"/>
    <w:semiHidden/>
    <w:unhideWhenUsed/>
    <w:rsid w:val="004D05B7"/>
    <w:rPr>
      <w:color w:val="954F72" w:themeColor="followedHyperlink"/>
      <w:u w:val="single"/>
    </w:rPr>
  </w:style>
  <w:style w:type="character" w:styleId="af9">
    <w:name w:val="line number"/>
    <w:basedOn w:val="a0"/>
    <w:uiPriority w:val="99"/>
    <w:semiHidden/>
    <w:unhideWhenUsed/>
    <w:rsid w:val="002C55E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7495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987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336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115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406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464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698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335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539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733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638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843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D5DBD78-4B9D-415E-BC22-FFDAAD7EFD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4</Words>
  <Characters>711</Characters>
  <Application>Microsoft Office Word</Application>
  <DocSecurity>0</DocSecurity>
  <Lines>5</Lines>
  <Paragraphs>1</Paragraphs>
  <ScaleCrop>false</ScaleCrop>
  <Company/>
  <LinksUpToDate>false</LinksUpToDate>
  <CharactersWithSpaces>8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郭</dc:creator>
  <cp:keywords/>
  <dc:description/>
  <cp:lastModifiedBy>李中一</cp:lastModifiedBy>
  <cp:revision>3</cp:revision>
  <dcterms:created xsi:type="dcterms:W3CDTF">2025-08-19T14:18:00Z</dcterms:created>
  <dcterms:modified xsi:type="dcterms:W3CDTF">2025-08-20T02:01:00Z</dcterms:modified>
</cp:coreProperties>
</file>